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7F7" w:rsidRPr="0061337C" w:rsidRDefault="007210C8" w:rsidP="0061337C">
      <w:pPr>
        <w:spacing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</w:pPr>
      <w:r w:rsidRPr="007210C8">
        <w:rPr>
          <w:rFonts w:ascii="Times New Roman" w:hAnsi="Times New Roman" w:cs="Times New Roman"/>
          <w:b/>
          <w:lang w:val="en-US"/>
        </w:rPr>
        <w:t xml:space="preserve">Additional File 3: </w:t>
      </w:r>
      <w:r w:rsidR="00D61D6C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List of all </w:t>
      </w:r>
      <w:r w:rsidR="009D2321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transcription factor (TF) </w:t>
      </w:r>
      <w:r w:rsidR="00876F17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obtained with ChEA3 transcription factor enrichment analysis tool and </w:t>
      </w:r>
      <w:r w:rsidR="009D2321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significantly </w:t>
      </w:r>
      <w:r w:rsidR="0061337C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overrepresented</w:t>
      </w:r>
      <w:r w:rsidR="009D2321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 (FDR ≤ 0.05) </w:t>
      </w:r>
      <w:r w:rsidR="00876F17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in</w:t>
      </w:r>
      <w:r w:rsidR="009D2321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 </w:t>
      </w:r>
      <w:r w:rsidR="006B5101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the </w:t>
      </w:r>
      <w:r w:rsidR="00AE47F7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differentially expressed gene</w:t>
      </w:r>
      <w:r w:rsidR="00876F17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s</w:t>
      </w:r>
      <w:r w:rsidR="009D2321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 </w:t>
      </w:r>
      <w:r w:rsidR="00AE47F7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(</w:t>
      </w:r>
      <w:r w:rsidR="009D2321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DEG</w:t>
      </w:r>
      <w:r w:rsidR="00AE47F7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)</w:t>
      </w:r>
      <w:r w:rsidR="009D2321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 </w:t>
      </w:r>
      <w:r w:rsidR="00876F17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list </w:t>
      </w:r>
      <w:r w:rsidR="00BF1374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from </w:t>
      </w:r>
      <w:proofErr w:type="spellStart"/>
      <w:r w:rsidR="00BF1374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RNAseq</w:t>
      </w:r>
      <w:proofErr w:type="spellEnd"/>
      <w:r w:rsidR="00BF1374" w:rsidRPr="007210C8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 data of liver tissue of calves (n = 6/group) from Holstein cows randomly assigned to receive a basal control (CON</w:t>
      </w:r>
      <w:r w:rsidR="00BF1374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) close-up diet (from −28</w:t>
      </w:r>
      <w:bookmarkStart w:id="0" w:name="_GoBack"/>
      <w:bookmarkEnd w:id="0"/>
      <w:r w:rsidR="00BF1374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 ±2 d to parturition) [1.47 </w:t>
      </w:r>
      <w:proofErr w:type="spellStart"/>
      <w:r w:rsidR="00BF1374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Mcal</w:t>
      </w:r>
      <w:proofErr w:type="spellEnd"/>
      <w:r w:rsidR="00BF1374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/kg dry matter (DM) and 15.3% crude protein (CP)] with no added Met or CON plus ethyl cellulose Met (MET, </w:t>
      </w:r>
      <w:proofErr w:type="spellStart"/>
      <w:r w:rsidR="00BF1374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Mepron</w:t>
      </w:r>
      <w:proofErr w:type="spellEnd"/>
      <w:r w:rsidR="00BF1374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®, </w:t>
      </w:r>
      <w:proofErr w:type="spellStart"/>
      <w:r w:rsidR="00BF1374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Evonik</w:t>
      </w:r>
      <w:proofErr w:type="spellEnd"/>
      <w:r w:rsidR="00BF1374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 Nutrition &amp; Care GmbH, Germany).</w:t>
      </w:r>
      <w:r w:rsidR="00AE47F7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 For each TF</w:t>
      </w:r>
      <w:r w:rsidR="00FC46BA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,</w:t>
      </w:r>
      <w:r w:rsidR="00AE47F7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 </w:t>
      </w:r>
      <w:r w:rsidR="00876F17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the ranking (Rank), P </w:t>
      </w:r>
      <w:r w:rsidR="00AE47F7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va</w:t>
      </w:r>
      <w:r w:rsidR="00876F17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lue, false discovery rate (FDR), </w:t>
      </w:r>
      <w:r w:rsidR="00AE47F7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the overlapping genes among the DEG list, </w:t>
      </w:r>
      <w:r w:rsidR="00876F17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and the predicted state (i.e. </w:t>
      </w:r>
      <w:r w:rsidR="00AE47F7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impact and flux value</w:t>
      </w:r>
      <w:r w:rsidR="00876F17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)</w:t>
      </w:r>
      <w:r w:rsidR="00AE47F7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 calculated using the </w:t>
      </w:r>
      <w:r w:rsidR="006162D1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rationale underlying the </w:t>
      </w:r>
      <w:r w:rsidR="00AE47F7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Dynamic Impact Approach (DIA) </w:t>
      </w:r>
      <w:r w:rsidR="006162D1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analysis</w:t>
      </w:r>
      <w:r w:rsidR="00FC46BA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 xml:space="preserve"> are reported</w:t>
      </w:r>
      <w:r w:rsidR="00AE47F7" w:rsidRPr="0061337C"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  <w:t>.</w:t>
      </w:r>
    </w:p>
    <w:p w:rsidR="00C10BC6" w:rsidRPr="0061337C" w:rsidRDefault="00C10BC6" w:rsidP="00BA1B6F">
      <w:pPr>
        <w:spacing w:line="240" w:lineRule="auto"/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</w:pPr>
    </w:p>
    <w:tbl>
      <w:tblPr>
        <w:tblW w:w="13280" w:type="dxa"/>
        <w:tblLook w:val="04A0" w:firstRow="1" w:lastRow="0" w:firstColumn="1" w:lastColumn="0" w:noHBand="0" w:noVBand="1"/>
      </w:tblPr>
      <w:tblGrid>
        <w:gridCol w:w="1048"/>
        <w:gridCol w:w="889"/>
        <w:gridCol w:w="953"/>
        <w:gridCol w:w="1121"/>
        <w:gridCol w:w="730"/>
        <w:gridCol w:w="1257"/>
        <w:gridCol w:w="1418"/>
        <w:gridCol w:w="5864"/>
      </w:tblGrid>
      <w:tr w:rsidR="00834C56" w:rsidRPr="0061337C" w:rsidTr="00BA1B6F">
        <w:trPr>
          <w:trHeight w:val="540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US" w:eastAsia="de-DE" w:bidi="en-US"/>
              </w:rPr>
            </w:pPr>
            <w:bookmarkStart w:id="1" w:name="RANGE!A1:G73"/>
            <w:r w:rsidRPr="0061337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US" w:eastAsia="de-DE" w:bidi="en-US"/>
              </w:rPr>
              <w:t>TF</w:t>
            </w:r>
            <w:bookmarkEnd w:id="1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BF1374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US" w:eastAsia="de-DE" w:bidi="en-US"/>
              </w:rPr>
              <w:t>I</w:t>
            </w:r>
            <w:r w:rsidR="00834C56" w:rsidRPr="0061337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US" w:eastAsia="de-DE" w:bidi="en-US"/>
              </w:rPr>
              <w:t>mpact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BF1374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US" w:eastAsia="de-DE" w:bidi="en-US"/>
              </w:rPr>
              <w:t>F</w:t>
            </w:r>
            <w:r w:rsidR="00834C56" w:rsidRPr="0061337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US" w:eastAsia="de-DE" w:bidi="en-US"/>
              </w:rPr>
              <w:t>lux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US" w:eastAsia="de-DE" w:bidi="en-US"/>
              </w:rPr>
              <w:t>Predicted Stat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US" w:eastAsia="de-DE" w:bidi="en-US"/>
              </w:rPr>
              <w:t>Rank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1154A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US" w:eastAsia="de-DE" w:bidi="en-US"/>
              </w:rPr>
              <w:t xml:space="preserve">P </w:t>
            </w:r>
            <w:r w:rsidR="00834C56" w:rsidRPr="0061337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US" w:eastAsia="de-DE" w:bidi="en-US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US" w:eastAsia="de-DE" w:bidi="en-US"/>
              </w:rPr>
              <w:t>FDR</w:t>
            </w:r>
          </w:p>
        </w:tc>
        <w:tc>
          <w:tcPr>
            <w:tcW w:w="6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US" w:eastAsia="de-DE" w:bidi="en-US"/>
              </w:rPr>
              <w:t xml:space="preserve">Overlapping DEG </w:t>
            </w:r>
          </w:p>
        </w:tc>
      </w:tr>
      <w:tr w:rsidR="00834C56" w:rsidRPr="007210C8" w:rsidTr="00834C56">
        <w:trPr>
          <w:trHeight w:val="57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MYC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78.42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7.40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.11E-09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26E-06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POP1, GMFG, SMC4, KRTCAP2, CDK5RAP3, IER2, CLPP, DDIT3, UBA52, RPL28, NPRL2, ABCB8, ANAPC11, BLOC1S6, PRKAR2A, TOE1, NR1D2, NFATC4, MRPL38, ABCC10, CYB561D2, MCEE, GSTO1, SUMF1, RNF167, TUT1, SF3B5, RIDA, PSMB2, BID, SF3A2, TARBP2, LAMTOR2, HSPA1A, STK16, MAP2K3, CNPY3, LENG1, SNRPA, ENY2, INO80E, GOT1, DHCR24, FOXN2, G6PC3, TMEM11, RAD9A, BMPR2, ZC3H3, MRPL4, NGRN, GPX1, REXO4, EVC, SNRPA1, ZBTB44, MRM1, NCLN, POLR2I, POLR2J, ATOX1, KLF5, KLF9, POLR3H, EIF4A2, SMARCB1, NUBP1, NUBP2, SNRPD1, RPL36AL, PDK1, ALG5, MRPS18B, MRPS18A, ALG3, IMP4, SNX4, PTDSS2, VAT1, ALDH6A1, CALM3, SUGP1, FKBP11, SLC44A4, GRIK5, GUK1, SEC61B, PRMT6, TMED9, NME1, APRT, RPUSD4, KIF2C, YAP1, NEDD8, NT5C, PES1, NPM3, GEMIN2, NR3C1, CHCHD1, ZGPAT, DPM2, DOK2, CCNE2, CCNB1, SHARPIN, DHRS7B, RHBDD3, NONO, DLG1, NABP2, COPE, CHD9, DDX41, YWHAG, PEX1, EEF1D, DOCK1, PFDN6, PNKP, PSMB10, TBRG4, PRRG4, RMND5A, MAPK6, SLC50A1, WEE1</w:t>
            </w:r>
          </w:p>
        </w:tc>
      </w:tr>
      <w:tr w:rsidR="00834C56" w:rsidRPr="007210C8" w:rsidTr="00834C56">
        <w:trPr>
          <w:trHeight w:val="66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E2F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78.13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1.67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7.28E-08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7.45E-06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MC4, SMC2, MYC, MPV17, CDK5RAP3, IER2, VPS18, AARSD1, RNF125, CLPP, DDIT3, RPL28, RPN1, ABCB8, ANAPC11, BLOC1S6, MCTS1, TOE1, MCAT, VANGL1, ADI1, MMS19, MRPL38, ING1, NUDC, ANXA4, SUMF1, CDC42EP5, TUT1, SF3B5, AHNAK, RNF138, BID, SF3A2, TARBP2, DCBLD2, SNX15, ATCAY, STK16, CNPY2, LENG1, UTRN, ENY2, FECH, FOXO4, ATXN7, AMDHD2, EIF2B4, GOT1, DHCR24, FOXN2, TMEM11, RAD9A, MRPL4, NGRN, GPX1, REXO4, COASY, SNRPA1, TSSC4, GTF3C5, HM13, MRM1, SH3BP2, POLR2G, FNIP1, KCNJ2, FOXJ3, GFER, ATOX1, KLF5, KLF9, SLC25A30, POLR3H, EIF4A2, SMARCB1, NUBP1, NUBP2, SNRPD1, RPL36AL, EIF2D, TNS3, PDK1, CPT1A, ACTN2, MRPS18B, MRPS18A, ALG3, IMP4, PLPP3, PTDSS2, RACGAP1, VAT1, EAF2, FKBP11, INTS11, MRPS11, CITED4, ROBO1, ACADM, PRMT6, ZFX, ZDHHC17, NME1, APRT, KIF2C, YAP1, UQCR11, TYMS, NT5C, PES1, SCAND1, YIPF1, ITCH, GEMIN2, CHCHD1, HIST1H2AC, ZGPAT, ACYP2, ALDH3A2, DPM2, CCNE2, RPP21, COX19, DPP4, SHARPIN, DHRS7B, ECT2, KLHL26, NONO, HSPA2, TJAP1, BRWD1, PICALM, DDX41, ADGRE5, ARHGEF10, TSFM, PEX1, ETV5, TRAPPC6A, EEF1D, CAT, PFDN6, PNKP, PPP2R3C, TAF10, WEE1, CDK2AP2</w:t>
            </w:r>
          </w:p>
        </w:tc>
      </w:tr>
      <w:tr w:rsidR="00834C56" w:rsidRPr="007210C8" w:rsidTr="00834C56">
        <w:trPr>
          <w:trHeight w:val="45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CREB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74.61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4.88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87E-07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20E-05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KRTCAP2, IER2, CHID1, VPS18, BIN3, BIN1, DDIT3, FDX2, PRKD2, UBA52, EXD2, CDCA2, ANAPC11, BLOC1S6, MCTS1, IRF2BP2, TYSND1, NR1D2, FOSL2, MMS19, ING1, CYB561D2, EMD, TUT1, PPARA, SF3B5, PSMB2, TARBP2, SNX15, LAMTOR2, CHPF, LTN1, GOLIM4, FADS2, STK16, MAP2K3, CNPY3, SNRPA, ENY2, RLF, EIF2B4, GOT1, TMEM11, CPD, ZC3H3, MRPL4, DAD1, TSSC4, HM13, CXXC1, NCLN, SEC11C, SPAG9, OXR1, KLF6, KLF5, KLF9, TRMT61A, EIF4A2, PANK3, JMJD1C, TXNDC16, NUBP2, EFR3A, GOLPH3L, PREB, APOB, ZRANB1, EAF2, NDUFAF3, CALM3, SUGP1, GUK1, TMED9, KIF2C, AMIGO1, RTL6, CHCHD1, ALG12, BRMS1, SHARPIN, ANKZF1, CBX8, RHBDD3, DENND4A, NONO, NABP2, GMPPA, YWHAG, YWHAZ, ETV5, EEF1D, HLF, NR2C2, PSMB10, MAPK6, TAF10, WEE1, CDK2AP2, RBM42</w:t>
            </w:r>
          </w:p>
        </w:tc>
      </w:tr>
      <w:tr w:rsidR="00834C56" w:rsidRPr="007210C8" w:rsidTr="00834C56">
        <w:trPr>
          <w:trHeight w:val="57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PPARG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78.93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68.11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.64E-07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.46E-05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ZC3H12D, SCP2, MYC, NAMPT, WDR91, IER2, CHID1, AARSD1, HDHD5, RNF125, BIN3, CLPP, DDIT3, PRKD2, RPL28, RPN1, MRPL16, PRKAR2A, IRF2BP2, RMDN2, FOSL2, FERMT1, PAH, MTMR10, EEA1, GSTO1, ANXA5, SUMF1, KAT2B, HEATR5A, AEBP2, TUT1, PLCB1, AHNAK, BID, RNLS, BBOX1, TARBP2, LAMTOR5, UHRF1BP1L, MYLK4, FADS2, CDH2, ZBTB39, UTRN, ENY2, AMDHD2, GOT1, FOXN2, CDK1, MDM2, SERINC5, NGRN, GPX1, PIK3CA, MET, GTF3C5, ROCK2, GLRX, MRM1, FNIP1, POLR2J, CYB5A, FOXJ3, DDHD2, PTPN12, CDC42BPA, KBTBD11, BICC1, KLF6, NAGK, KLF9, SLC25A30, PANK3, SMARCB1, TNS3, CPT1A, ECH1, MRPS18B, MRPS18A, PREB, PLPP3, CFTR, STK38L, PCK1, ZRANB1, MYO5C, CUTC, IDE, ROBO1, ACADM, ZDHHC17, RPUSD4, CD47, C1QB, SH3BGRL, KLB, GEMIN2, SSC4D, SELENOP, COX19, COBLL1, ACBD5, CRIM1, HOOK3, ARHGAP25, TJAP1, DLG1, GCLM, PICALM, CHD9, TNFAIP3, PPP1R9B, ADGRE5, YWHAG, ARHGEF10, PEX1, YWHAZ, ACOX1, CAT, KDM7A, USP12, NR2C2, PSMB10, RMND5A, TNKS2, MAPK6, TMEM30B, CMTM4</w:t>
            </w:r>
          </w:p>
        </w:tc>
      </w:tr>
      <w:tr w:rsidR="00834C56" w:rsidRPr="007210C8" w:rsidTr="00834C56">
        <w:trPr>
          <w:trHeight w:val="27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KLF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65.60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73.79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9.92E-07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.19E-05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PI1, KRTCAP2, MYC, AARSD1, CLPP, RPN1, TYSND1, VANGL1, ADI1, MRPL38, EMD, GSTO1, TUT1, SNX15, SMCHD1, SNRPA, FECH, CORO1A, EIF2B4, GOT1, DHCR24, COPS9, SORD, SNRPA1, HM13, CXXC1, NCLN, SEC11C, NUBP2, SNRPD1, SOX6, PDK1, ECH1, IMP4, PREB, SYMPK, CALM3, IDE, RAC2, TMED9, UQCR11, NEDD8, NT5C, CHCHD1, HIST1H2AC, CYBA, BRMS1, RPP21, PPIH, RPS19BP1, ACBD5, NABP2, GCLM, PPP1R9B, YWHAG, TRAPPC6A, CAT, PFDN6, TBRG4, TAF10</w:t>
            </w:r>
          </w:p>
        </w:tc>
      </w:tr>
      <w:tr w:rsidR="00834C56" w:rsidRPr="007210C8" w:rsidTr="00834C56">
        <w:trPr>
          <w:trHeight w:val="57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SPI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73.45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.80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9.49E-07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.19E-05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PI1, GMFG, SLC4A4, SCP2, PSMD4, NAMPT, CDK5RAP3, IER2, RNF125, PRKD2, RPL28, EXD2, CFP, BLOC1S6, WDR70, MCTS1, NR1D2, NFATC4, FERMT1, PYGL, ING1, PQBP1, EEA1, TRMT112, MRPL42, GSTO1, ANXA4, GMIP, SUMF1, RNF167, TUT1, PPARA, FAM214A, APOLD1, BID, PET100, LAPTM5, PSMB8, LAMTOR2, GOLIM4, MYLK4, PYCARD, ATCAY, STK16, MAP2K3, TPM1, CNPY3, CLIP1, CORO1A, YBEY, AMDHD2, MAP3K20, GOT1, CYBRD1, DHCR24, FOXN2, BFSP1, G6PC3, CPD, CCDC22, SERINC5, NGRN, PSTPIP1, SORD, DAD1, ROCK2, UNC93B1, CXXC1, GLRX, HSD17B11, HECTD1, SH3BP2, POLR2G, PTPN18, PTPN12, OXR1, FBXL12, SLC25A30, PANK3, JMJD1C, MRPS18B, MAP7, STK38L, ASL, CD14, STK11IP, STAG2, NDUFAF3, RAC2, TMED9, ZFX, ZDHHC17, VAV1, C1QB, TOR4A, AIF1, PES1, C1QC, WASHC4, NR3C1, EME2, KNTC1, ZGPAT, ACYP2, CYBA, TYROBP, RPS19BP1, CCNB1, CBX8, ACBD5, HOOK3, ARHGAP25, BRWD1, PICALM, CHD9, PPP1R9B, GMPPA, CNPPD1, YWHAZ, ETV5, CAT, PNKP, USP12, TBRG4, STOM, TAF10, SLC50A1, BUD13</w:t>
            </w:r>
          </w:p>
        </w:tc>
      </w:tr>
      <w:tr w:rsidR="00834C56" w:rsidRPr="007210C8" w:rsidTr="00834C56">
        <w:trPr>
          <w:trHeight w:val="51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ZFX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70.08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5.72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7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23E-06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.19E-05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NCKAP1, PSMD4, NAMPT, IER2, AARSD1, HDHD5, CLPP, UBA52, RPL28, RPN1, ABCB8, ANAPC11, PRKAR2A, TTPA, TOE1, MCAT, NR0B2, VANGL1, ADI1, MRPL38, EEA1, EMD, NUDC, GSTO1, SUMF1, AHNAK, PSMB2, RNF138, SC5D, BID, SF3A2, TARBP2, DCBLD2, STK16, ZBTB39, CNPY2, CNPY3, LENG1, CLIP1, FKBP9, SNRPA, ENY2, FECH, ATXN7, NEK9, FOXN2, BFSP1, G6PC3, MDM2, RAD9A, ISY1, MRPL4, REXO4, COASY, EVC, SNRPA1, GTF3C5, ZBTB44, FNIP1, FOXJ3, ATOX1, SLC25A30, POLR3H, EIF4A2, PANK3, SMARCB1, SNRPD1, FBXO3, TNS3, PDK1, MRPS18A, NEIL2, FNDC4, SNX4, PTDSS2, STK38L, RAC2, PRMT6, ZFX, ZDHHC17, VAV1, AMIGO1, PES1, SCAND1, ITCH, GEMIN2, RTL6, ZGPAT, CYBA, ALDH3A2, DPM2, CCNE2, RHBDD3, KLHL26, NONO, TJAP1, NABP2, GCLM, BRWD1, CHD9, ADGRE5, ETV5, TRAPPC6A, LATS2, ACOX1, EEF1D, ZMYND11, CLN5, TBRG4, MARVELD2, MAPK6, TMEM30B, CMTM4, WEE1, CDK2AP2, BUD13</w:t>
            </w:r>
          </w:p>
        </w:tc>
      </w:tr>
      <w:tr w:rsidR="00834C56" w:rsidRPr="007210C8" w:rsidTr="00834C56">
        <w:trPr>
          <w:trHeight w:val="33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CEBPB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67.51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6.64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8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79E-06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.00E-05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MYC, CHID1, AARSD1, BIN3, RUFY3, FDX2, CFP, NR2C2AP, TOE1, TYSND1, RMDN2, MCAT, ABCC10, CYB561D2, EMD, PCMTD1, GMIP, RNF167, PLCB1, PDF, PSMB8, LAMTOR5, CHPF, MPV17L2, STK16, ZBTB39, CNPY2, INSIG2, FBXO48, FOXO4, RLF, IP6K2, BCL3, RAD9A, COPS9, NGRN, CXXC1, MRM1, POLR2G, FOXJ3, PTPN12, OXR1, GFER, KBTBD11, FBXL12, KLF6, SLC25A30, NUBP2, RPL36AL, ECH1, IMP4, PREB, SNX4, STK38L, B4GALNT1, ZRANB1, FKBP11, IDE, GUK1, STBD1, SEC61B, PRMT6, TMED9, CYBA, CBX8, RHBDD3, PICALM, ARHGEF10, TSFM, EEF1D, NR2C2, MAPK6, LUM, TAF10, SLC50A1, MAPK12, CDK2AP2, BUD13</w:t>
            </w:r>
          </w:p>
        </w:tc>
      </w:tr>
      <w:tr w:rsidR="00834C56" w:rsidRPr="007210C8" w:rsidTr="00834C56">
        <w:trPr>
          <w:trHeight w:val="819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HNF4A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75.29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51.68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.65E-06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9.34E-05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NCKAP1, ZC3H12D, KRTCAP2, SCP2, PSMD4, MYC, RUFY3, CDCA2, NPRL2, MRPL16, WDR70, PRKAR2A, TTPA, IRF2BP2, TYSND1, NR0B2, FOSL2, FERMT1, ADI1, PAH, MMS19, HRG, MYOM1, MTMR10, PYGL, ABCC10, EEA1, MRPL42, NUDC, GSTO1, ANXA4, ANXA5, SUMF1, HEATR5A, TUT1, PPARA, PLCB1, RAPGEF5, SF3B5, AHNAK, PDF, CHN2, BID, KIDINS220, BBOX1, DCBLD2, GATM, AADAC, SLMAP, SNX15, LAMTOR5, UHRF1BP1L, CHPF, GOLIM4, PLOD2, IL1RAP, MYLK4, PYCARD, CDH2, MAP2K3, CNPY3, CLIP1, UTRN, CALCRL, INSIG2, AMDHD1, ATXN7, AMDHD2, ANKRD29, EIF2B4, GOT1, DHCR24, FOXN2, TMEM11, CPD, ALB, SLCO1A2, BCL3, SERINC5, ZNF771, ISY1, ZC3H3, MRPL4, PSTPIP1, REXO4, COASY, EVC, PCCA, DAD1, MET, TSSC4, GTF3C5, ROCK2, UNC93B1, HM13, GLRX, HSD17B11, HECTD1, NCLN, SH3BP2, FNIP1, POLR2I, SEC11C, SPAG9, CYB5A, METAP1D, SLC35A3, FOXJ3, PTPN12, CDC42BPA, OXR1, BICC1, ATOX1, FBXL12, KLF6, POLR3H, EIF4A2, JMJD1C, TXNDC16, SOX6, TNS3, CPT1A, ACTN2, GOLPH3L, MRPS18A, PLPP3, SNX4, RACGAP1, HLTF, STK38L, SYMPK, ASL, STXBP5, CD14, PCK1, APOB, STK11IP, ALDH6A1, STAG2, MYO5C, CALM3, CUTC, SUGP1, ROBO2, ROBO1, SH3PXD2B, ACADM, TMED9, ZFX, NME1, MICU3, YAP1, UQCR11, NEDD8, AIF1, PES1, SCAND1, IL33, YIPF1, ITCH, KLB, SSC4D, NR3C1, SRP14, SBF2, ZGPAT, IL11RA, LMO7, ACYP2, ALDH3A2, BRMS1, SELENOP, PPIH, COX19, DPP4, SHARPIN, COBLL1, DHRS7B, ACBD5, TCAF1, ARHGEF37, DENND4A, NONO, CRIM1, HOOK3, TJAP1, DLG1, DLG5, COPE, PICALM, CHD9, DOCK7, TNFAIP3, GMPPA, YWHAG, PEX1, YWHAZ, LATS2, RABEP2, ACOX1, ALDH1A1, CAT, DOCK1, HLF, PSMB10, PRRG4, TNKS2, MARVELD2, PPP2R3C, STOM, CMTM4, ATP2B1, WEE1, RBM42, SNTB1</w:t>
            </w:r>
          </w:p>
        </w:tc>
      </w:tr>
      <w:tr w:rsidR="00834C56" w:rsidRPr="007210C8" w:rsidTr="00834C56">
        <w:trPr>
          <w:trHeight w:val="36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FOXO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81.39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36.48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0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7.35E-06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73E-04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GMFG, ZC3H12D, IER2, VPS18, HDHD5, RNF125, BIN1, UBA52, RPN1, MCTS1, IRF2BP2, NR1D2, FOSL2, MMS19, MTMR10, PYGL, ING1, PCMTD1, AEBP2, AHNAK, LAPTM5, LAMTOR5, FADS2, SMCHD1, TPM1, UTRN, IP6K2, GOT1, RAD9A, ISY1, PTPN21, PSTPIP1, DAD1, HM13, GLRX, MRM1, HECTD1, PTPN18, FOXJ3, KBTBD11, KLF6, NAGK, TRMT61A, TXNDC16, PDK1, MRPS18A, PLPP3, NEIL1, ZRANB1, STK11IP, STAG2, GUK1, SH3PXD2B, RAC2, ACADM, ZFX, CD47, PTGER3, SH3BGRL, SSC4D, NR3C1, SRP14, GPRIN3, TYROBP, CCNE2, RPP21, COBLL1, ECT2, ACBD5, DENND4A, ARHGAP25, GCLM, PICALM, TNFAIP3, PPP1R9B, ADGRE5, USP12, MAPK6, SNTB1</w:t>
            </w:r>
          </w:p>
        </w:tc>
      </w:tr>
      <w:tr w:rsidR="00834C56" w:rsidRPr="007210C8" w:rsidTr="00834C56">
        <w:trPr>
          <w:trHeight w:val="6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ELF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53.60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90.69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1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8.03E-06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76E-04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RNF167, SF3B5, SNRPA, GTF3C5, NCLN, PES1, DOK2, BRMS1, COPE, YWHAZ, TRAPPC6A, ACOX1, PFDN6</w:t>
            </w:r>
          </w:p>
        </w:tc>
      </w:tr>
      <w:tr w:rsidR="00834C56" w:rsidRPr="007210C8" w:rsidTr="00834C56">
        <w:trPr>
          <w:trHeight w:val="51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FOXA2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93.24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70.10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2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06E-05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16E-04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RNF125, RUFY3, CDCA2, WDR70, NEBL, IRF2BP2, NR1D2, NR0B2, PAH, PYGL, PCMTD1, GSTO1, ANXA4, ANXA5, TUT1, PLCB1, RAPGEF5, AHNAK, APOLD1, PSMB2, CHN2, SC5D, SQOR, BBOX1, GATM, UHRF1BP1L, CHPF, IL1RAP, CDH2, STK16, ZBTB39, CNPY3, CLIP1, UTRN, INSIG2, AMDHD1, AMDHD2, MAP3K20, ANKRD29, GOT1, DHCR24, FOXN2, BFSP1, G6PC3, CPD, SLCO1A2, SERINC5, ZNF771, BMPR2, ZC3H3, PTPN21, REXO4, PIK3CA, PCCA, DAD1, MET, ROCK2, HM13, HSD17B11, HECTD1, POLR2I, SPAG9, METAP1D, FOXJ3, OXR1, BICC1, KLF6, KLF5, SOX6, TNS3, CPT1A, ECH1, MRPS18A, PLPP3, CD14, PCK1, APOB, ALDH6A1, MYO5C, CUTC, SLC44A4, ROBO1, SH3PXD2B, TMED9, MICU3, KLB, SRP14, SBF2, ZGPAT, ACYP2, ALDH3A2, DOK2, BRMS1, CCNE2, SELENOP, COBLL1, ECT2, CBX8, DENND4A, CRIM1, HOOK3, DLG1, DLG5, COPE, CHD9, DOCK7, TNFAIP3, ETV5, ACOX1, HLF, PNKP, STOM, ATP2B1, WEE1, SNTB1</w:t>
            </w:r>
          </w:p>
        </w:tc>
      </w:tr>
      <w:tr w:rsidR="00834C56" w:rsidRPr="007210C8" w:rsidTr="00834C56">
        <w:trPr>
          <w:trHeight w:val="51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E2F4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71.37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24.18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3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78E-05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.41E-04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KRTCAP2, CHID1, MRPL16, TOE1, IRF2BP2, TYSND1, VANGL1, MMS19, MTMR10, PYGL, ING1, EEA1, TRMT112, NUDC, GSTO1, RNF167, AHNAK, FAM214A, APOLD1, PDF, PSMB2, SC5D, SQOR, TARBP2, GATM, LAMTOR2, LAMTOR5, PYCARD, FADS2, TPM1, CNPY2, CLIP1, SNRNP25, INO80E, RLF, AMDHD1, AMDHD2, NEK9, DHCR24, TMEM11, CDK1, MDM2, RAD9A, NGRN, PCCA, SNRPA1, TSSC4, UNC93B1, ZBTB44, HECTD1, SLC35A3, GFER, REC8, KLF6, KLF5, SLC25A35, JMJD1C, TXNDC16, NUBP1, NUBP2, RPL36AL, EIF2D, ZFPL1, ALG5, PLPP3, PTDSS2, RACGAP1, B4GALNT1, CUTC, INTS11, MRPS11, CITED4, IDE, ACADM, PRMT6, ZDHHC17, APRT, KIF2C, YAP1, PTGER3, WASHC4, EME2, KNTC1, SBF2, CHCHD1, ALDH3A2, BRMS1, PPIH, DHRS7B, ACBD5, HSPA2, DLG5, NABP2, GCLM, CHD9, DOCK7, LATS2, RABEP2, CPTP, ZMYND11, USP12, CLN5, PRRG4, TNKS2, MAPK6, TMEM30B, CMTM4, TAF10, SLC50A1, WEE1, CDK2AP2, BUD13</w:t>
            </w:r>
          </w:p>
        </w:tc>
      </w:tr>
      <w:tr w:rsidR="00834C56" w:rsidRPr="007210C8" w:rsidTr="00834C56">
        <w:trPr>
          <w:trHeight w:val="18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MYB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77.28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17.66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96E-05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.54E-04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PI1, MYC, DDIT3, PYGL, EEA1, TRMT112, NUDC, GSTO1, BID, SQOR, SLMAP, IL1RAP, MAP2K3, AMDHD2, G6PC3, HM13, GLRX, ZBTB44, HSD17B11, POLR2I, CYB5A, PTPN12, OXR1, KLF6, KLF5, KLF9, TNS3, PDK1, FXR1, B4GALNT1, STXBP5, NDUFAF3, CALM3, STBD1, APRT, IL33, ITCH, ALDH3A2, HSPA2, GCLM, CHD9, ADGRE5, ETV5, BUD13</w:t>
            </w:r>
          </w:p>
        </w:tc>
      </w:tr>
      <w:tr w:rsidR="00834C56" w:rsidRPr="007210C8" w:rsidTr="00834C56">
        <w:trPr>
          <w:trHeight w:val="18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THAP1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74.35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08.94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5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15E-05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.67E-04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POP1, HDHD5, CLPP, NPRL2, ABCB8, WDR70, ING1, CYB561D2, TUT1, RIDA, TARBP2, LAMTOR2, SNRPA, ENY2, EIF2B4, TMEM11, REXO4, DAD1, TSSC4, NCLN, SEC11C, PANK3, PTDSS2, SUGP1, PRMT6, TMED9, NME1, KIF2C, NEDD8, DPM2, RPP21, RPS19BP1, SHARPIN, RHBDD3, COPE, GMPPA, YWHAG</w:t>
            </w:r>
          </w:p>
        </w:tc>
      </w:tr>
      <w:tr w:rsidR="00834C56" w:rsidRPr="007210C8" w:rsidTr="00834C56">
        <w:trPr>
          <w:trHeight w:val="33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GFI1B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56.17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4.10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6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.26E-05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.27E-04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PI1, ZC3H12D, IER2, VPS18, RNF125, RPL28, FOSL2, MRPL38, ING1, EEA1, TRMT112, GMIP, KAT2B, RNF167, SF3B5, PSMB2, RNF138, LAPTM5, SNX15, UHRF1BP1L, STK16, UBR3, FOXN2, BMPR2, PTPN21, MRPL4, GPX1, SNRPA1, ROCK2, HM13, FNIP1, POLR2J, FOXJ3, NAGK, EIF4A2, NUBP1, EIF2D, PDK1, IMP4, HLTF, B4GALNT1, NDUFAF3, CUTC, SLC44A4, VAV1, CD48, SLU7, PTGER3, NEDD8, NPM3, ITCH, CHCHD1, ZGPAT, TYROBP, ANKZF1, CBX8, ACBD5, RHBDD3, CRIM1, HOOK3, GCLM, PICALM, CHD9, GMPPA, PEX1, RABEP2, EEF1D, PNKP, CLN5, TNKS2, MVB12A, MAPK12</w:t>
            </w:r>
          </w:p>
        </w:tc>
      </w:tr>
      <w:tr w:rsidR="00834C56" w:rsidRPr="007210C8" w:rsidTr="00834C56">
        <w:trPr>
          <w:trHeight w:val="33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MECOM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65.92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0.24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8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.51E-05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.60E-04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GMFG, SMC4, KRTCAP2, IER2, RNF125, BIN3, PRKD2, EXD2, IRF2BP2, FOSL2, PYGL, EMD, KAT2B, HEATR5A, BID, SQOR, LAPTM5, SLMAP, UHRF1BP1L, GOLIM4, PYCARD, STX7, CNPY3, LENG1, CLIP1, CALCRL, CORO1A, CPD, COPS9, ISY1, PSTPIP1, COASY, CXXC1, GLRX, HSD17B11, MRM1, SEC11C, SPAG9, SLC25A30, SLC25A35, JMJD1C, ECH1, PREB, ASL, B4GALNT1, STXBP5, VAT1, CUTC, SUGP1, INTS11, RAC2, APRT, MICU3, PTGER3, PES1, SCAND1, ALG12, CYBA, DOK2, SHARPIN, DHRS7B, ECT2, ACBD5, DENND4A, ARHGAP25, TNFAIP3, ADGRE5, YWHAG, YWHAZ, PNKP, CLN5, ATP2B1</w:t>
            </w:r>
          </w:p>
        </w:tc>
      </w:tr>
      <w:tr w:rsidR="00834C56" w:rsidRPr="007210C8" w:rsidTr="00834C56">
        <w:trPr>
          <w:trHeight w:val="24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SRF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73.51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.77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7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.49E-05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.60E-04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POP1, RPN1, TOE1, MMS19, ING1, PCMTD1, GSTO1, ANXA5, SUMF1, TUT1, SF3B5, AHNAK, TRMT10B, GOLIM4, CNPY2, UTRN, SNRPA, FECH, AMDHD2, TMEM11, PTPN21, DAD1, TSSC4, POLR2G, POLR2I, OXR1, KLF6, NAGK, POLR3H, JMJD1C, NUBP2, ECH1, PLPP3, HLTF, STK11IP, CUTC, SUGP1, ZDHHC17, CD47, SLC31A1, GEMIN2, SRP14, EME2, ACYP2, ECT2, ACBD5, CHD9, ARHGEF10, TSFM, PEX1, TRAPPC6A, NR2C2, STOM, SLC50A1</w:t>
            </w:r>
          </w:p>
        </w:tc>
      </w:tr>
      <w:tr w:rsidR="00834C56" w:rsidRPr="007210C8" w:rsidTr="00834C56">
        <w:trPr>
          <w:trHeight w:val="21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GABPA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81.03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127.76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1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7.38E-05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9.44E-04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LC4A4, WDR91, IRF2BP2, RMDN2, NR1D2, PAH, MMS19, MRPL38, EEA1, RIDA, CHN2, SQOR, SLMAP, GOLIM4, CDH2, TPM1, UTRN, INSIG2, MDM2, PIK3CA, ROCK2, POLR2J, KCNJ2, CDC42BPA, OXR1, KLF6, KLF5, KLF9, SLC25A30, EFR3A, CPT1A, GOLPH3L, MRPS18A, SNX4, CUTC, ZDHHC17, IL33, SSC4D, LMO7, CRIM1, GCLM, YWHAG, YWHAZ, ALDH1A1, CAT, CLN5</w:t>
            </w:r>
          </w:p>
        </w:tc>
      </w:tr>
      <w:tr w:rsidR="00834C56" w:rsidRPr="007210C8" w:rsidTr="00834C56">
        <w:trPr>
          <w:trHeight w:val="21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NFE2L2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81.03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127.76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0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7.38E-05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9.44E-04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LC4A4, WDR91, IRF2BP2, RMDN2, NR1D2, PAH, MMS19, MRPL38, EEA1, RIDA, CHN2, SQOR, SLMAP, GOLIM4, CDH2, TPM1, UTRN, INSIG2, MDM2, PIK3CA, ROCK2, POLR2J, KCNJ2, CDC42BPA, OXR1, KLF6, KLF5, KLF9, SLC25A30, EFR3A, CPT1A, GOLPH3L, MRPS18A, SNX4, CUTC, ZDHHC17, IL33, SSC4D, LMO7, CRIM1, GCLM, YWHAG, YWHAZ, ALDH1A1, CAT, CLN5</w:t>
            </w:r>
          </w:p>
        </w:tc>
      </w:tr>
      <w:tr w:rsidR="00834C56" w:rsidRPr="007210C8" w:rsidTr="00834C56">
        <w:trPr>
          <w:trHeight w:val="21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STAT3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80.41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92.49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9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7.24E-05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9.44E-04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ZC3H12D, MYC, NAMPT, RNF125, DDIT3, PRKD2, IRF2BP2, FOSL2, MMS19, EEA1, ANXA4, AEBP2, RAPGEF5, AHNAK, LAMTOR2, SMCHD1, FKBP9, CPD, ALB, BCL3, ISY1, GLRX, SLC25A30, PANK3, PDK1, IMP4, IDE, RAC2, CD47, NR3C1, KNTC1, DPP4, ACBD5, ARHGAP25, CHD9, TNFAIP3, YWHAZ, ETV5, LATS2, ZMYND11, KDM7A, TBRG4, MAPK6, ATP2B1, WEE1</w:t>
            </w:r>
          </w:p>
        </w:tc>
      </w:tr>
      <w:tr w:rsidR="00834C56" w:rsidRPr="007210C8" w:rsidTr="00834C56">
        <w:trPr>
          <w:trHeight w:val="12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ESR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02.56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68.35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2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15E-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41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DDIT3, TTPA, IRF2BP2, NR0B2, PAH, PPARA, FMO2, FADS2, NUDT12, CLIP1, INSIG2, GOT1, DHCR24, PCCA, HSD17B11, CPT1A, FNDC4, PTDSS2, PCK1, DPP4, GCLM, PICALM, ACOX1, PSMB10, WEE1</w:t>
            </w:r>
          </w:p>
        </w:tc>
      </w:tr>
      <w:tr w:rsidR="00834C56" w:rsidRPr="007210C8" w:rsidTr="00834C56">
        <w:trPr>
          <w:trHeight w:val="33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ERG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63.40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4.63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3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29E-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52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POP1, SMC2, MYC, NAMPT, CLPP, EXD2, RPN1, BLOC1S6, NR2C2AP, MCTS1, TYSND1, FOSL2, MCEE, PCMTD1, GSTO1, GMIP, KAT2B, RNF167, TUT1, PSMB2, RNF138, LAMTOR5, FADS2, STK16, MAP2K3, ZBTB39, SNRNP25, ENY2, FBXO48, ATXN7, DHCR24, BMPR2, MRPL4, NGRN, PSTPIP1, SORD, COASY, SNRPA1, HM13, ZBTB44, POLR2J, SEC11C, NAGK, TRMT61A, NUBP1, EFR3A, PDK1, ALG5, SNX4, NDUFAF3, SUGP1, SEC61B, TMED9, SLU7, ITCH, CHCHD1, ZGPAT, DPM2, DOK2, RPS19BP1, DHRS7B, ACBD5, GCLM, GMPPA, TRAPPC6A, RABEP2, PNKP, NR2C2, TBRG4, TNKS2, MVB12A</w:t>
            </w:r>
          </w:p>
        </w:tc>
      </w:tr>
      <w:tr w:rsidR="00834C56" w:rsidRPr="007210C8" w:rsidTr="00834C56">
        <w:trPr>
          <w:trHeight w:val="81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CREM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65.90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14.99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4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43E-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62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NCKAP1, SMC4, NAMPT, WDR91, CDK5RAP3, CHID1, VPS18, HDHD5, RUFY3, CLPP, DDIT3, FDX2, PRKD2, UBA52, CDCA2, NPRL2, RPN1, MRPL16, BLOC1S6, WDR70, PRKAR2A, TYSND1, NR1D2, FOSL2, MMS19, MTMR10, MRPL38, ABCC10, ING1, TRMT112, EMD, PCMTD1, NUDC, AEBP2, TUT1, PPARA, SF3B5, PDF, PSMB2, RNF138, SC5D, TARBP2, SLMAP, UHRF1BP1L, LTN1, MPV17L2, FADS2, SMCHD1, CDH2, STK16, MAP2K3, CNPY3, CLIP1, SNRNP25, SNRPA, ENY2, FECH, FBXO44, ATXN7, EIF2B4, GOT1, DHCR24, FOXN2, G6PC3, TMEM11, CPD, BCL3, MDM2, SERINC5, ISY1, BMPR2, ZC3H3, MRPL4, NGRN, SGCB, PCCA, DAD1, TSSC4, ROCK2, HM13, CXXC1, ZBTB44, MRM1, HECTD1, FNIP1, SPAG9, SLC35A3, FOXJ3, CDC42BPA, OXR1, GFER, KBTBD11, BICC1, KLF6, KLF5, NAGK, KLF9, POLR3H, TRMT61A, SLC25A35, EIF4A2, SMARCB1, JMJD1C, TXNDC16, NUBP2, EFR3A, RPL36AL, EIF2D, ZFPL1, MRPS18B, PREB, CFTR, PPP1R37, FXR1, SNX4, PTDSS2, RACGAP1, HLTF, STK38L, SYMPK, EAF2, NDUFAF3, CALM3, INTS11, GUK1, PRMT6, TMED9, ZFX, ZDHHC17, APRT, KIF2C, MICU3, CD47, YAP1, AIF1, NPM3, ITCH, KLB, RTL6, SSC4D, SRP14, CHCHD1, BRMS1, CCNE2, ECT2, ANKZF1, CBX8, ACBD5, DENND4A, KLHL26, HSPA2, HOOK3, TJAP1, DLG1, GCLM, BRWD1, PICALM, CHD9, DOCK7, PPP1R9B, YWHAG, ARHGEF10, YWHAZ, ETV5, TRAPPC6A, LATS2, EEF1D, ZMYND11, KDM7A, HLF, USP12, TBRG4, RMND5A, TNKS2, STOM, MAPK6, TAF10, ATP2B1, WEE1, CDK2AP2, RBM42</w:t>
            </w:r>
          </w:p>
        </w:tc>
      </w:tr>
      <w:tr w:rsidR="00834C56" w:rsidRPr="007210C8" w:rsidTr="00834C56">
        <w:trPr>
          <w:trHeight w:val="33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TBX5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70.24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0.90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5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67E-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83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MC2, KRTCAP2, PSMD4, NAMPT, VPS18, AARSD1, RNF125, RPL28, NPRL2, RPN1, TOE1, MMS19, MTMR10, ABCC10, EEA1, GMIP, TUT1, PPARA, AHNAK, DCBLD2, GATM, LAMTOR2, MAP2K3, FKBP9, IP6K2, NEK9, EIF2B4, NGRN, SORD, REXO4, DAD1, SNRPA1, TSSC4, HM13, CXXC1, POLR2I, POLR2J, SEC11C, OXR1, GFER, NAGK, SLC25A30, SNRPD1, SOX6, CPT1A, ACTN2, ALG5, PREB, SNX4, CALM3, FKBP11, YAP1, NR3C1, EME2, KNTC1, CHCHD1, LMO7, ACYP2, COBLL1, ECT2, ACBD5, TJAP1, DLG1, NABP2, CHD9, YWHAG, ARHGEF10, KDM7A, HLF, PSMB10, CLN5, CMTM4, SLC50A1</w:t>
            </w:r>
          </w:p>
        </w:tc>
      </w:tr>
      <w:tr w:rsidR="00834C56" w:rsidRPr="007210C8" w:rsidTr="00834C56">
        <w:trPr>
          <w:trHeight w:val="42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SOX2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89.76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89.41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6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98E-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89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KIAA1109, NAMPT, BIN3, DDIT3, PRKD2, CDCA2, SDR42E1, NEBL, NR0B2, VANGL1, MTMR10, MRPL38, PYGL, PBK, ANXA4, ANXA5, GPRC5A, CDC42EP5, PPARA, RAPGEF5, AHNAK, PDF, CHN2, LAPTM5, DCBLD2, SMOC2, AADAC, HSPA1A, PLOD2, PYCARD, ATP11C, CNPY2, CLIP1, UTRN, IP6K2, CYBRD1, ABHD18, SERINC5, BMPR2, LSP1, PCCA, MET, GLRX, SH3BP2, FNIP1, CYB5A, CDC42BPA, KBTBD11, TXNDC16, EFR3A, FBXO3, TNS3, PDK1, NEIL2, PLPP3, CFTR, HLTF, STK38L, ASL, CD14, FKBP11, SLC44A4, ROBO1, RPUSD4, TOR4A, SATB1, KIAA1324L, GEMIN2, NR3C1, ARHGAP42, EME2, FAM3A, HIST1H2AC, ALDH3A2, CCNE2, DPP4, COBLL1, CRIM1, HSPA2, GCLM, BRWD1, ARHGEF10, ETV5, TRAPPC6A, LATS2, ALDH1A1, KDM7A, USP12, PRRG4, TMEM30B, ATP2B1</w:t>
            </w:r>
          </w:p>
        </w:tc>
      </w:tr>
      <w:tr w:rsidR="00834C56" w:rsidRPr="007210C8" w:rsidTr="00834C56">
        <w:trPr>
          <w:trHeight w:val="33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FOXO3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64.43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0.35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8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30E-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08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MC2, MPV17, AARSD1, HDHD5, CLPP, FDX2, RPL28, NPRL2, MRPL16, NR1D2, MTMR10, PQBP1, GSTO1, PLCB1, SQOR, PSMB8, GATM, SMCHD1, SNRNP25, ENY2, EIF2B4, GOT1, TMEM11, ZC3H3, NGRN, PSTPIP1, SGCB, REXO4, TSSC4, CXXC1, NCLN, POLR2G, POLR2I, POLR2J, SLC35A3, DDHD2, OXR1, FBXL12, NUBP1, MRPS18A, PREB, STK38L, STK11IP, LACC1, CALM3, CUTC, SUGP1, RAC2, MICU3, CD47, TYMS, NPM3, FAM3A, ALG12, ALDH3A2, TMEM258, SELENOP, SHARPIN, RHBDD3, KLHL26, HOOK3, YWHAG, TSFM, RABEP2, ACOX1, EEF1D, KDM7A, CLN5, TBRG4, TNKS2, SLC50A1, WEE1</w:t>
            </w:r>
          </w:p>
        </w:tc>
      </w:tr>
      <w:tr w:rsidR="00834C56" w:rsidRPr="007210C8" w:rsidTr="00834C56">
        <w:trPr>
          <w:trHeight w:val="72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RUNX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65.97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1.65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7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27E-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08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PI1, GMFG, KRTCAP2, CDK5RAP3, IER2, HDHD5, UBA52, EXD2, NPRL2, RPN1, MRPL16, WDR70, NR2C2AP, TOE1, IRF2BP2, RMDN2, FOSL2, NFATC4, ADI1, ABCC10, ING1, CYB561D2, EEA1, ANXA4, ANXA5, SUMF1, KAT2B, HEATR5A, AEBP2, SF3B5, APOLD1, RNF138, CHN2, LAPTM5, TARBP2, SNX15, LAMTOR2, LAMTOR5, CHPF, LTN1, GOLIM4, MYLK4, STK16, MAP2K3, ZBTB39, TPM1, CNPY3, UTRN, SNRPA, ENY2, INO80E, FECH, INSIG2, UBR3, FOXO4, ATXN7, AMDHD2, MAP3K20, ANKRD29, EIF2B4, FOXN2, BFSP1, TMEM11, BCL3, MDM2, ZNF771, BMPR2, ZC3H3, CELF4, PIK3CA, DAD1, SNRPA1, TSSC4, GTF3C5, CXXC1, GLRX, MRM1, HECTD1, NCLN, SH3BP2, POLR2I, SPAG9, PTPN18, FOXJ3, DDHD2, PTPN12, OXR1, GFER, ATOX1, KLF6, KLF9, TRMT61A, SMARCB1, JMJD1C, NUBP1, NUBP2, EFR3A, ZFPL1, TNS3, CPT1A, MRPS18A, ALG3, IMP4, NEIL1, STXBP3, FXR1, PTDSS2, STK38L, SYMPK, STXBP5, CD14, STK11IP, CALM3, MRPS11, CITED4, IDE, GUK1, RAC2, ACADM, TMED9, VAV1, CD47, C1QB, PTGER3, NT5C, PES1, NPM3, WASHC4, NR3C1, SRP14, EME2, SBF2, CHCHD1, ZGPAT, DPM2, DOK2, TYROBP, RPS19BP1, CBX8, TCAF1, ARHGEF37, GCLM, BRWD1, COPE, PICALM, CHD9, TNFAIP3, PPP1R9B, ADGRE5, ENOSF1, YWHAG, TSFM, YWHAZ, ETV5, LATS2, CAT, PNKP, CLN5, TBRG4, MVB12A, STOM, MAPK6, TAF10, SLC50A1, WEE1, BUD13</w:t>
            </w:r>
          </w:p>
        </w:tc>
      </w:tr>
      <w:tr w:rsidR="00834C56" w:rsidRPr="007210C8" w:rsidTr="00834C56">
        <w:trPr>
          <w:trHeight w:val="15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TCF7L2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60.52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114.66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9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.93E-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.09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EXD2, BLOC1S6, WDR70, VANGL1, AEBP2, PLCB1, FADS2, CDH2, CLIP1, ENY2, FECH, EIF2B4, CCDC22, SORD, JMJD1C, EIF2D, SOX6, CPT1A, B4GALNT1, CUTC, IDE, ROBO1, GYS2, SH3BGRL, IL33, LMO7, ACBD5, CRIM1, PPP1R9B</w:t>
            </w:r>
          </w:p>
        </w:tc>
      </w:tr>
      <w:tr w:rsidR="00834C56" w:rsidRPr="007210C8" w:rsidTr="00834C56">
        <w:trPr>
          <w:trHeight w:val="33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RUNX2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92.40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26.39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0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.80E-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.57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NCKAP1, KRTCAP2, MYC, IER2, CHID1, HDHD5, BIN1, CDCA2, ABCB8, PRKAR2A, IRF2BP2, FOSL2, NFATC4, ADI1, MTMR10, ING1, TRMT112, GSTO1, ANXA5, KAT2B, GPRC5A, AEBP2, AHNAK, CHN2, BID, LAPTM5, TARBP2, SLMAP, FADS2, SMCHD1, MAP2K3, TPM1, CLIP1, UTRN, AMDHD2, MDM2, LSP1, GTF3C5, HM13, GLRX, MRM1, POLR2J, PTPN12, CDC42BPA, KBTBD11, POLR3H, SOX6, TNS3, PDK1, MRPS18A, VAT1, MYO5C, CUTC, FKBP11, SLC44A4, SH3PXD2B, RAC2, KIF2C, GPRIN3, COX19, ECT2, TJAP1, NABP2, BRWD1, PPP1R9B, YWHAG, YWHAZ, KDM7A, LUM, WEE1</w:t>
            </w:r>
          </w:p>
        </w:tc>
      </w:tr>
      <w:tr w:rsidR="00834C56" w:rsidRPr="007210C8" w:rsidTr="00834C56">
        <w:trPr>
          <w:trHeight w:val="36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FOXA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93.76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119.31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1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.96E-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.58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LC4A4, MYC, RNF125, CDCA2, NEBL, MCAT, FOSL2, ADI1, PAH, ING1, PCMTD1, SUMF1, ANGPTL3, PLCB1, RAPGEF5, AHNAK, FAM214A, RNF138, CHN2, SNX15, PLOD2, SMCHD1, ATP11C, SLC9A2, INSIG2, ANKRD29, DHCR24, TMEM11, CPD, ALB, SLCO1A2, MDM2, PTPN21, SGCB, PIK3CA, UNC93B1, HM13, TP53INP1, FOXJ3, KBTBD11, KLF6, SLC25A30, TRMT61A, ECH1, PLPP3, RACGAP1, STXBP5, APOB, ZFX, ZDHHC17, CD47, IL33, SBF2, HIST1H2AC, BRMS1, CCNE2, SELENOP, PPIH, COBLL1, DHRS7B, CBX8, ACBD5, ARHGEF37, DENND4A, RABEP2, KDM7A, PFDN6, MAPK6, CMTM4, TAF10, WEE1, CDK2AP2, SNTB1</w:t>
            </w:r>
          </w:p>
        </w:tc>
      </w:tr>
      <w:tr w:rsidR="00834C56" w:rsidRPr="007210C8" w:rsidTr="00834C56">
        <w:trPr>
          <w:trHeight w:val="81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FLI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80.18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0.99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2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.61E-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.95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NCKAP1, SPI1, GMFG, WDR83, SMC2, KIAA1109, KRTCAP2, SCP2, PSMD4, LIPH, MPV17, CDK5RAP3, IER2, VPS18, RNF125, BIN3, BIN1, CLPP, DDIT3, PRKD2, UBA52, RPL28, EXD2, NPRL2, RPN1, MRPL16, BLOC1S6, WDR70, TOE1, NEBL, RMDN2, MCAT, FOSL2, ADI1, ABCC10, ING1, CYB561D2, PQBP1, EEA1, TRMT112, PCMTD1, GSTO1, ANXA4, RNF167, HEATR5A, RAPGEF5, AHNAK, APOLD1, PDF, CHN2, SC5D, BID, LAPTM5, AADAC, ZNF576, LAMTOR5, CHPF, LTN1, GOLIM4, MSI1, FADS2, STK16, NUDT12, MAP2K3, LENG1, ENY2, INO80E, CALCRL, INSIG2, AMDHD1, EIF2B4, FOXN2, BFSP1, TMEM11, CCDC22, COPS9, ISY1, ZC3H3, NGRN, GPX1, REXO4, PIK3CA, PCCA, DAD1, SNRPA1, TSSC4, GTF3C5, ROCK2, HM13, CXXC1, SH3BP2, POLR2G, POLR2I, PTPN18, FOXJ3, PTPN12, CDC42BPA, KBTBD11, KLF6, KLF5, NAGK, KLF9, TP53RK, NUBP1, NUBP2, SNRPD1, ZFPL1, TNS3, CPT1A, ALG3, IMP4, NEIL2, PREB, NEIL1, STXBP3, PTDSS2, RACGAP1, MAP7, STK38L, SYMPK, STXBP5, CD14, ZRANB1, STK11IP, MYO5C, NDUFAF3, CALM3, IDE, GUK1, SH3PXD2B, RAC2, PRMT6, TMED9, VAV1, NME1, APRT, KIF2C, CD47, SLU7, AMIGO1, SCAND1, WASHC4, EME2, ACYP2, DPM2, TYROBP, GPRIN1, PPIH, RPS19BP1, CCNB1, DHRS7B, CBX8, ACBD5, DENND4A, NONO, CRIM1, ARHGAP25, NABP2, BRWD1, COPE, PICALM, CHD9, TNFAIP3, PPP1R9B, YWHAG, PEX1, YWHAZ, ETV5, RABEP2, DOCK1, PNKP, USP12, PSMB10, CLN5, TBRG4, MVB12A, STOM, CMTM4, TAF10, SLC50A1, WEE1, CDK2AP2, BUD13</w:t>
            </w:r>
          </w:p>
        </w:tc>
      </w:tr>
      <w:tr w:rsidR="00834C56" w:rsidRPr="007210C8" w:rsidTr="00834C56">
        <w:trPr>
          <w:trHeight w:val="27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FOXP3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52.33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8.88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3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.83E-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.99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WDR83, ZC3H12D, SCP2, CDK5RAP3, IER2, MRPL16, BLOC1S6, FOSL2, PQBP1, MCEE, SUMF1, HEATR5A, TUT1, APOLD1, SC5D, TARBP2, LAMTOR2, ZNF576, LAMTOR5, ENY2, EIF2B4, GOT1, CDK1, MDM2, LSP1, REXO4, SNRPA1, GTF3C5, OXR1, EIF2D, ECH1, ALG3, PPP1R37, PTDSS2, SYMPK, MRPS11, SEC61B, APRT, PES1, YIPF1, KNTC1, SHARPIN, ECT2, ANKZF1, RHBDD3, DENND4A, ARHGAP25, DDX41, PPP1R9B, TSFM, TRAPPC6A, EEF1D, USP12, RMND5A, BUD13</w:t>
            </w:r>
          </w:p>
        </w:tc>
      </w:tr>
      <w:tr w:rsidR="00834C56" w:rsidRPr="007210C8" w:rsidTr="00834C56">
        <w:trPr>
          <w:trHeight w:val="27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ETS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49.09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89.80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4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8.12E-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.54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KRTCAP2, PSMD4, IER2, CLPP, UBA52, NPRL2, MCTS1, TRMT112, MRPL42, TUT1, SF3B5, RIDA, PSMB2, TARBP2, SLMAP, LAMTOR2, ZNF576, LAMTOR5, LTN1, MAP2K3, CNPY2, INO80E, FBXO48, EIF2B4, TMEM11, CCDC22, ISY1, REXO4, COASY, SNRPA1, TSSC4, CXXC1, NCLN, SEC11C, PANK3, SNRPD1, MRPS18B, IMP4, PTDSS2, RACGAP1, SYMPK, STXBP5, STK11IP, MRPS11, PRMT6, TMED9, NME1, PES1, SCAND1, DPM2, BRMS1, DHRS7B, ACBD5, COPE, DDX41, YWHAG, TSFM, PFDN6, TBRG4, MVB12A, RBM42</w:t>
            </w:r>
          </w:p>
        </w:tc>
      </w:tr>
      <w:tr w:rsidR="00834C56" w:rsidRPr="007210C8" w:rsidTr="00834C56">
        <w:trPr>
          <w:trHeight w:val="21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STAT5A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98.11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7.48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5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8.33E-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.56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MC4, PSMD4, NAMPT, TTPA, FERMT1, MTMR10, PBK, FMO2, PSMB8, LAMTOR2, PYCARD, ZBTB39, MDM2, GPX1, REXO4, SLC35A3, KLF6, NAGK, KLF9, SLC25A30, SLC25A35, PANK3, ACTN2, CD14, EAF2, CALM3, FKBP11, INTS11, CITED4, PRMT6, CRIP3, IL33, KNTC1, ALDH3A2, GPRIN3, SELENOP, ANKZF1, PICALM, CPTP, PSMB10, TNKS2, SLC50A1, SNTB1</w:t>
            </w:r>
          </w:p>
        </w:tc>
      </w:tr>
      <w:tr w:rsidR="00834C56" w:rsidRPr="007210C8" w:rsidTr="00834C56">
        <w:trPr>
          <w:trHeight w:val="30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TET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01.44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8.81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6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8.74E-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.71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GMFG, WDR83, SMC4, ZC3H12D, SCP2, RNF125, DDIT3, FDX2, NPRL2, ANAPC11, ING1, PCMTD1, CDC42EP5, AHNAK, CHPF, MSI1, STX7, CNPY3, SNRNP25, SNRPA, FBXO48, IP6K2, GOT1, CYBRD1, SORD, MET, UNC93B1, HM13, ZBTB44, KBTBD11, ATOX1, KLF6, POLR3H, NUBP2, CPT1A, ALG3, CD14, EAF2, MYO5C, FKBP11, SLC44A4, GYS2, SH3PXD2B, C1QB, UQCR11, AIF1, NT5C, PES1, RTL6, BRMS1, CCNE2, SELENOP, COX19, RPS19BP1, SHARPIN, CBX8, TCAF1, RHBDD3, DDX41, ARHGEF10, ZMYND11, CDK2AP2</w:t>
            </w:r>
          </w:p>
        </w:tc>
      </w:tr>
      <w:tr w:rsidR="00834C56" w:rsidRPr="007210C8" w:rsidTr="00834C56">
        <w:trPr>
          <w:trHeight w:val="21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RELA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89.96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58.55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8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9.31E-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.74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PI1, RAPH1, MYC, NAMPT, IER2, BIN3, NPRL2, IRF2BP2, FOSL2, CYB561D2, PQBP1, PCMTD1, GPRC5A, CDC42EP5, AHNAK, HSPA1A, PYCARD, SMCHD1, MAP2K3, TPM1, UTRN, FECH, BFSP1, CPD, BCL3, PIK3CA, GLRX, SPAG9, CYB5A, PTPN12, ATOX1, KLF5, EIF4A2, MAP7, CD209, ZFX, CD48, SH3BGRL, SLC31A1, NR3C1, CYBA, DPP4, DHRS7B, ECT2, DENND4A, GCLM, TNFAIP3, TBRG4, PRRG4</w:t>
            </w:r>
          </w:p>
        </w:tc>
      </w:tr>
      <w:tr w:rsidR="00834C56" w:rsidRPr="007210C8" w:rsidTr="00834C56">
        <w:trPr>
          <w:trHeight w:val="12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SMAD4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72.22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142.30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9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9.35E-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.74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IRF2BP2, MMS19, ANXA4, GPRC5A, INSIG2, NEK9, RAD9A, PTPN21, SPAG9, CDC42BPA, KLF6, KLF5, JMJD1C, MAP7, CALM3, ECT2, ARHGEF37, DENND4A, PICALM, CHD9, ARHGEF10</w:t>
            </w:r>
          </w:p>
        </w:tc>
      </w:tr>
      <w:tr w:rsidR="00834C56" w:rsidRPr="007210C8" w:rsidTr="00834C56">
        <w:trPr>
          <w:trHeight w:val="36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VDR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48.40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3.26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7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9.09E-04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.74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NCKAP1, POP1, SMC2, SCP2, CDK5RAP3, IER2, RNF125, RUFY3, CLPP, DDIT3, UBA52, CDCA2, NPRL2, MRPL16, ABCB8, MRPL38, ING1, PCMTD1, TUT1, SF3B5, FAM214A, RNF138, TARBP2, ZNF576, LTN1, SMCHD1, CNPY3, FECH, RLF, AMDHD2, FOXN2, MDM2, ZNF414, ISY1, ZC3H3, HM13, HSD17B11, NCLN, POLR2J, NAGK, POLR3H, EIF4A2, JMJD1C, EFR3A, SNRPD1, RPL36AL, EIF2D, ZFPL1, ALG5, ECH1, IMP4, PREB, STXBP3, RACGAP1, SYMPK, CALM3, MRPS11, RAC2, SEC61B, NME1, NEDD8, PES1, SCAND1, HIST1H2AC, ACYP2, DOK2, PPIH, RPS19BP1, DDX41, ENOSF1, TSFM, KDM7A, PFDN6, PSMB10, CLN5, TBRG4, RMND5A, RBM42, BUD13</w:t>
            </w:r>
          </w:p>
        </w:tc>
      </w:tr>
      <w:tr w:rsidR="00834C56" w:rsidRPr="007210C8" w:rsidTr="00834C56">
        <w:trPr>
          <w:trHeight w:val="33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ELK3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74.81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34.54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0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24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7.19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PSMD4, IER2, RNF125, BIN1, PRKD2, MRPL16, IRF2BP2, FOSL2, NFATC4, ADI1, ABCC10, ING1, TRMT112, NUDC, GPRC5A, AHNAK, LAPTM5, LAMTOR2, CHPF, FADS2, TPM1, UTRN, AMDHD1, BCL3, BMPR2, PSTPIP1, TSSC4, SH3BP2, FNIP1, SLC35A3, PTPN12, OXR1, KLF6, KLF9, CPT1A, NEIL1, STXBP3, PTDSS2, APOB, VAT1, CALM3, CUTC, GUK1, STBD1, SH3PXD2B, RAC2, ACADM, PRMT6, ZFX, YIPF1, ACYP2, DOK2, BRMS1, GPRIN1, PPIH, RPS19BP1, ECT2, NONO, CRIM1, DLG1, PICALM, TNFAIP3, PPP1R9B, YWHAZ, TRAPPC6A, CPTP, DOCK1, PSMB10, TNKS2, SLC50A1, WEE1, CDK2AP2</w:t>
            </w:r>
          </w:p>
        </w:tc>
      </w:tr>
      <w:tr w:rsidR="00834C56" w:rsidRPr="007210C8" w:rsidTr="00834C56">
        <w:trPr>
          <w:trHeight w:val="18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EOMES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91.13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113.44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2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37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7.65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NCKAP1, SMC4, BIN1, EXD2, IRF2BP2, VANGL1, PYGL, AHNAK, CHN2, GATM, LAMTOR2, MSI1, PLOD2, FADS2, TPM1, ATP11C, CNPY3, TMEM11, CPD, PCCA, CYB5A, SLC35A3, SLC25A35, JMJD1C, STXBP3, VAT1, CUTC, IDE, ACADM, CD47, YIPF1, NPM3, ARHGAP42, IL11RA, ALDH3A2, DENND4A, GCLM, PICALM, STOM</w:t>
            </w:r>
          </w:p>
        </w:tc>
      </w:tr>
      <w:tr w:rsidR="00834C56" w:rsidRPr="007210C8" w:rsidTr="00834C56">
        <w:trPr>
          <w:trHeight w:val="24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ZNF217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98.46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166.21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1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35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7.65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RAPH1, MYC, LIPH, WDR70, NEBL, IRF2BP2, FOSL2, VANGL1, ANXA4, KAT2B, PLCB1, RAPGEF5, AHNAK, FAM214A, CHN2, RNLS, PLOD2, NUDT12, TPM1, SLC9A2, UTRN, INSIG2, FOXN2, CDK1, SERINC5, DAD1, MET, HM13, TP53INP1, FOXJ3, PTPN12, OXR1, KLF6, KLF5, SOX6, TNS3, CPT1A, PLPP3, CFTR, MYO5C, CITED4, ROBO1, SH3PXD2B, SEC61B, CD47, SATB1, ITCH, NR3C1, SBF2, COBLL1, CRIM1, DLG5, YWHAZ, ZMYND11, USP12, MAPK6, SNTB1</w:t>
            </w:r>
          </w:p>
        </w:tc>
      </w:tr>
      <w:tr w:rsidR="00834C56" w:rsidRPr="007210C8" w:rsidTr="00834C56">
        <w:trPr>
          <w:trHeight w:val="27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GATA4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84.80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87.40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3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53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8.37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NCKAP1, SLC4A4, PSMD4, RUFY3, ABCB8, NEBL, FOSL2, HRG, MTMR10, SUMF1, AEBP2, TUT1, SF3B5, PSMB2, GOLIM4, PYCARD, UTRN, FECH, AMDHD1, AMDHD2, IP6K2, GOT1, CYBRD1, PTPN21, SORD, REXO4, ROCK2, PTPN12, OXR1, BICC1, NAGK, SOX6, CPT1A, PLPP3, PTDSS2, RACGAP1, HLTF, SYMPK, B4GALNT1, ZRANB1, CALM3, CUTC, RAC2, KIF2C, YAP1, TYMS, NR3C1, KNTC1, CHCHD1, LMO7, CCNE2, COX19, RHBDD3, NABP2, PICALM, DDX41, YWHAG, YWHAZ, ETV5, PFDN6, WEE1</w:t>
            </w:r>
          </w:p>
        </w:tc>
      </w:tr>
      <w:tr w:rsidR="00834C56" w:rsidRPr="007210C8" w:rsidTr="00834C56">
        <w:trPr>
          <w:trHeight w:val="27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DACH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68.37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4.09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4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72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8.97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RPL28, IRF2BP2, ADI1, MMS19, TARBP2, DCBLD2, ZNF576, CHPF, FADS2, ZBTB39, FKBP9, AMDHD2, EIF2B4, CDK1, RAD9A, ZC3H3, PTPN21, TSSC4, ROCK2, HM13, SPAG9, BICC1, EIF4A2, PANK3, SNRPD1, RPL36AL, ZFPL1, PDK1, ECH1, MRPS18B, ALG3, PPP1R37, FXR1, PTDSS2, CALM3, IDE, ACADM, PRMT6, CD47, YAP1, NT5C, WASHC4, EME2, ZGPAT, ALDH3A2, RPP21, SHARPIN, ACBD5, CRIM1, CHD9, PPP1R9B, YWHAG, EEF1D, KDM7A, USP12, NR2C2, TBRG4, TAF10, CDK2AP2, BUD13</w:t>
            </w:r>
          </w:p>
        </w:tc>
      </w:tr>
      <w:tr w:rsidR="00834C56" w:rsidRPr="007210C8" w:rsidTr="00834C56">
        <w:trPr>
          <w:trHeight w:val="27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SOX17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93.37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56.69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5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81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9.24E-03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LIPH, IER2, RUFY3, VANGL1, HRG, ING1, EEA1, PCMTD1, GSTO1, ANXA4, TRMT10B, SLMAP, STK16, NUDT12, MAP2K3, ZBTB39, UTRN, IP6K2, TMEM11, SERINC5, SORD, HM13, CXXC1, ZBTB44, NCLN, POLR2I, KCNJ2, SEC11C, ATOX1, KLF6, SOX6, ECH1, GOLPH3L, ALG3, IMP4, NEIL2, PLPP3, SNX4, ZRANB1, SUGP1, ROBO2, ROBO1, SH3PXD2B, ACADM, NME1, CD47, PES1, SCAND1, SLC31A1, KLB, KNTC1, ALG12, BRMS1, SELENOP, ECT2, BRWD1, GMPPA, YWHAZ, ACOX1, NR2C2, PRRG4</w:t>
            </w:r>
          </w:p>
        </w:tc>
      </w:tr>
      <w:tr w:rsidR="00834C56" w:rsidRPr="007210C8" w:rsidTr="00834C56">
        <w:trPr>
          <w:trHeight w:val="18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ELK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68.70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26.27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6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18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08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NCKAP1, POP1, MYC, IER2, WDR70, MCTS1, TUT1, SF3B5, AHNAK, GOLIM4, NUDT12, TPM1, G6PC3, ISY1, SNRPA1, MET, ZBTB44, POLR2G, PTPN12, KLF6, NAGK, EIF4A2, TP53RK, FBXO3, ECH1, MRPS18B, RACGAP1, STK11IP, NME1, NPM3, KNTC1, ACYP2, DLG1, YWHAZ, NR2C2, TNKS2, SLC50A1</w:t>
            </w:r>
          </w:p>
        </w:tc>
      </w:tr>
      <w:tr w:rsidR="00834C56" w:rsidRPr="007210C8" w:rsidTr="00834C56">
        <w:trPr>
          <w:trHeight w:val="18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FOXM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45.72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82.93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7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22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08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MC4, CDCA2, VANGL1, FERMT1, PBK, APOLD1, LENG1, IP6K2, GOT1, FOXN2, CDK1, MDM2, FAM207A, GTF3C5, HSD17B11, KLF6, NAGK, POLR3H, ZFPL1, MRPS18B, PPP1R37, RACGAP1, CALM3, KIF2C, YAP1, BRMS1, COX19, CCNB1, SHARPIN, COBLL1, ECT2, NABP2, CFAP43, PEX1, ETV5, CAT, WEE1, CDK2AP2</w:t>
            </w:r>
          </w:p>
        </w:tc>
      </w:tr>
      <w:tr w:rsidR="00834C56" w:rsidRPr="007210C8" w:rsidTr="00834C56">
        <w:trPr>
          <w:trHeight w:val="24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SOX9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73.99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53.08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8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44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17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NAMPT, BIN3, CLPP, TTPA, SDR42E1, FOSL2, VANGL1, MRPL42, PCMTD1, ANXA5, PLCB1, AHNAK, LAPTM5, BBOX1, HSPA1A, GOLIM4, IL1RAP, PYCARD, UTRN, SNRPA, TMEM11, GPX1, TSSC4, POLR2I, ATOX1, KLF6, KLF9, EIF4A2, TNS3, SYMPK, MRPS11, SH3PXD2B, NME1, IL33, ARHGAP42, SBF2, LMO7, CRIM1, TJAP1, GCLM, CHD9, PPP1R9B, CNPPD1, ETV5, LATS2, ALDH1A1, DOCK1, CLN5, MAPK6, TAF10, ATP2B1</w:t>
            </w:r>
          </w:p>
        </w:tc>
      </w:tr>
      <w:tr w:rsidR="00834C56" w:rsidRPr="0061337C" w:rsidTr="00834C56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FOXP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55.66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.78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9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.18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50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RLF, HM13, RPL36AL, ACYP2</w:t>
            </w:r>
          </w:p>
        </w:tc>
      </w:tr>
      <w:tr w:rsidR="00834C56" w:rsidRPr="007210C8" w:rsidTr="00834C56">
        <w:trPr>
          <w:trHeight w:val="24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KLF4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02.70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80.17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0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.72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70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MYC, IER2, RNF125, CLPP, UBA52, NPRL2, ABCB8, FOSL2, NFATC4, MCEE, PCMTD1, KAT2B, RNF167, GPRC5A, AEBP2, CDC42EP5, PYCARD, G6PC3, BCL3, GPX1, TSSC4, HSD17B11, CYB5A, ATOX1, KLF6, KLF5, NAGK, KLF9, EIF4A2, ECH1, MRPS18B, ALG3, PLPP3, VAT1, MYO5C, ROBO2, ACADM, PES1, ALDH3A2, CCNE2, CCNB1, ECT2, CBX8, BRWD1, PICALM, YWHAG, YWHAZ, LATS2, ZMYND11, CMTM4, WEE1</w:t>
            </w:r>
          </w:p>
        </w:tc>
      </w:tr>
      <w:tr w:rsidR="00834C56" w:rsidRPr="007210C8" w:rsidTr="00834C56">
        <w:trPr>
          <w:trHeight w:val="24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YY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51.40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22.37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1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.76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70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MC4, SCP2, FDX2, UBA52, EXD2, ABCB8, MMS19, MTMR10, MRPL38, MRPL42, SUMF1, HEATR5A, PLCB1, AHNAK, KIDINS220, SLMAP, UHRF1BP1L, MYLK4, UBR3, TMEM11, MET, CXXC1, METAP1D, SMARCB1, JMJD1C, ECH1, MRPS18B, MRPS18A, ALG3, IMP4, PREB, FXR1, SNX4, RACGAP1, GYS2, TMED9, ZDHHC17, RPUSD4, ACYP2, ALG12, RHBDD3, TJAP1, CHD9, DDX41, PEX1, PFDN6, TBRG4, TNKS2, LUM, ATP2B1</w:t>
            </w:r>
          </w:p>
        </w:tc>
      </w:tr>
      <w:tr w:rsidR="00834C56" w:rsidRPr="007210C8" w:rsidTr="00834C56">
        <w:trPr>
          <w:trHeight w:val="51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POU5F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88.17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19.78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2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.66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02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RAPH1, KRTCAP2, MYC, LIPH, NAMPT, IER2, BHLHA15, RNF125, CLPP, DDIT3, CDCA2, ABCB8, CFP, WDR70, TTPA, NFATC4, VANGL1, MRPL38, MCEE, PBK, KAT2B, AEBP2, TUT1, RAPGEF5, SF3B5, AHNAK, TARBP2, SLMAP, HSPA1A, SMCHD1, ATCAY, MAP2K3, SLC9A2, UTRN, ENY2, NEK9, EIF2B4, BCL3, SERINC5, ISY1, ZC3H3, PTPN21, MRPL4, GPX1, REXO4, EVC, PCCA, GTF3C5, ROCK2, HM13, ZBTB44, HSD17B11, MRM1, POLR2J, SPAG9, PTPN18, GFER, KLF6, KLF5, KLF9, EIF4A2, EIF2D, ZFPL1, TNS3, PDK1, CPT1A, MRPS18B, FNDC4, PLPP3, SNX4, RACGAP1, HLTF, STK38L, CD14, SUGP1, SLC44A4, TMED9, NME1, RPUSD4, KIF2C, CD47, SATB1, UQCR11, NEDD8, AIF1, GEMIN2, SRP14, DOK2, CCNE2, GPRIN1, SELENOP, PPIH, RPS19BP1, KLHL13, DPP4, DHRS7B, ECT2, CBX8, KLHL26, HSPA2, DLG1, NABP2, BRWD1, CHD9, PPP1R9B, ADGRE5, GMPPA, YWHAG, ARHGEF10, YWHAZ, ETV5, LATS2, RABEP2, PRRG4, WEE1, BUD13</w:t>
            </w:r>
          </w:p>
        </w:tc>
      </w:tr>
      <w:tr w:rsidR="00834C56" w:rsidRPr="007210C8" w:rsidTr="00834C56">
        <w:trPr>
          <w:trHeight w:val="45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WT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07.75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116.52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3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.68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02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NCKAP1, SCP2, WDR91, VPS18, RPN1, NEBL, IRF2BP2, RMDN2, FOSL2, NFATC4, VANGL1, PAH, MMS19, MYOM1, PYGL, MCEE, PCMTD1, GSTO1, ANXA4, KAT2B, GPRC5A, HEATR5A, AEBP2, RAPGEF5, CHN2, LAPTM5, BBOX1, DCBLD2, SMOC2, GOLIM4, MSI1, IL1RAP, PYCARD, FADS2, NUDT12, TPM1, STX7, CLIP1, UTRN, INSIG2, ILDR2, GOT1, FOXN2, CPD, BCL3, SERINC5, BMPR2, PTPN21, LSP1, PCCA, DAD1, ROCK2, HM13, MRM1, SH3BP2, KCNJ2, CYB5A, PTPN12, CDC42BPA, BICC1, KLF6, SLC25A30, TXNDC16, SOX6, TNS3, PDK1, NEIL2, PREB, PLPP3, FXR1, MAP7, STXBP5, PCK1, APOB, LACC1, MYO5C, ROBO2, GRIK5, ROBO1, SH3PXD2B, RAC2, IL33, YIPF1, NPM3, RTL6, SSC4D, NR3C1, SBF2, SELENOP, COBLL1, CBX8, ARHGEF37, CRIM1, DLG5, BRWD1, CHD9, PPP1R9B, GMPPA, ARHGEF10, YWHAZ, LATS2, USP12, STOM, MAPK12, WEE1, SNTB1</w:t>
            </w:r>
          </w:p>
        </w:tc>
      </w:tr>
      <w:tr w:rsidR="00834C56" w:rsidRPr="007210C8" w:rsidTr="00834C56">
        <w:trPr>
          <w:trHeight w:val="30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KLF5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91.76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79.40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4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.66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34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MC2, CDK5RAP3, IER2, BIN1, DDIT3, EXD2, RPN1, IRF2BP2, MCAT, FOSL2, VANGL1, FERMT1, MRPL38, EEA1, ANXA4, HEATR5A, SF3B5, AHNAK, SMOC2, ZNF576, NUDT12, SLC9A2, ATXN7, FOXN2, BCL3, MDM2, BMPR2, PIK3CA, PCCA, ROCK2, POLR2J, KCNJ2, SPAG9, METAP1D, CDC42BPA, OXR1, NAGK, KLF9, TNS3, CPT1A, MRPS18A, STXBP3, FXR1, ALDH6A1, CALM3, ROBO2, CD47, SATB1, NT5C, ITCH, SSC4D, NR3C1, ARHGAP42, KNTC1, LMO7, ECT2, KLHL26, PICALM, YWHAZ, LATS2, RABEP2, HLF, CLN5, LUM, SLC50A1, CDK2AP2</w:t>
            </w:r>
          </w:p>
        </w:tc>
      </w:tr>
      <w:tr w:rsidR="00834C56" w:rsidRPr="007210C8" w:rsidTr="00834C56">
        <w:trPr>
          <w:trHeight w:val="30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NANOG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88.63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61.49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5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.85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36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POP1, MYC, HDHD5, RNF125, CDCA2, NPRL2, PRKAR2A, TTPA, NFATC4, PAH, PYGL, CYB561D2, PQBP1, EEA1, ANXA5, KAT2B, AEBP2, RNF138, CHN2, TRMT10B, SMOC2, LAMTOR2, FADS2, STK16, MAP2K3, TPM1, CNPY3, UTRN, FOXO4, FOXN2, MDM2, ZC3H3, GPX1, HM13, ZBTB44, HSD17B11, POLR2I, SEC11C, CYB5A, PTPN12, OXR1, KLF6, KLF5, NAGK, KLF9, EIF4A2, PANK3, SMARCB1, FBXO3, SOX6, PLPP3, NEIL1, HLTF, RAC2, RPUSD4, AIF1, ZGPAT, ACYP2, BRMS1, GPRIN1, PPIH, KLHL13, NONO, HOOK3, BRWD1, ETV5, LATS2, RABEP2, EEF1D, MAPK6</w:t>
            </w:r>
          </w:p>
        </w:tc>
      </w:tr>
      <w:tr w:rsidR="00834C56" w:rsidRPr="007210C8" w:rsidTr="00834C56">
        <w:trPr>
          <w:trHeight w:val="30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R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86.52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155.34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9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.39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45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NCKAP1, SLC4A4, SMC2, CLPP, WDR70, NEBL, RMDN2, PCMTD1, ANXA5, TUT1, RAPGEF5, AHNAK, CHN2, SC5D, RNLS, SQOR, BBOX1, LTN1, IL1RAP, NUDT12, STX7, SLC9A2, UTRN, INSIG2, UGT3A2, ANKRD29, FOXN2, TMEM11, SLCO1A2, SERINC5, BMPR2, PTPN21, PIK3CA, KCNJ2, CYB5A, PTPN12, KLF6, TXNDC16, TNS3, PLPP3, SH3PXD2B, PRMT6, YAP1, HSD17B6, SH3BGRL, NR3C1, ARHGAP42, SBF2, LMO7, GPRIN3, DPP4, COBLL1, CRIM1, HOOK3, DLG5, PICALM, CHD9, DOCK7, TNFAIP3, ALDH1A1, DOCK1, STOM, MAPK6</w:t>
            </w:r>
          </w:p>
        </w:tc>
      </w:tr>
      <w:tr w:rsidR="00834C56" w:rsidRPr="007210C8" w:rsidTr="00834C56">
        <w:trPr>
          <w:trHeight w:val="18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PRDM5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63.96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112.43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8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.35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45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MC2, NAMPT, CDCA2, PBK, PCMTD1, RIDA, TRMT10B, ATP11C, UTRN, ENY2, ZC3H3, REXO4, MET, TP53INP1, DDHD2, PTPN12, OXR1, EFR3A, TNS3, CFTR, MAP7, STXBP5, STAG2, SEC61B, ZFX, SH3BGRL, FAM3A, KIAA2026, KLHL13, NONO, HOOK3, TNFAIP3, YWHAG, ARHGEF10, PEX1, ALDH1A1, TBRG4, MARVELD2, SNTB1</w:t>
            </w:r>
          </w:p>
        </w:tc>
      </w:tr>
      <w:tr w:rsidR="00834C56" w:rsidRPr="007210C8" w:rsidTr="00834C56">
        <w:trPr>
          <w:trHeight w:val="27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SETDB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91.11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8.93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7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.29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45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KRTCAP2, MYC, CDK5RAP3, BIN1, DDIT3, ABCB8, ANAPC11, MCAT, NR0B2, ABCC10, GSTO1, RNF167, AEBP2, AHNAK, APOLD1, TARBP2, MSI1, PLOD2, SMCHD1, ATCAY, MAP2K3, RAD9A, BMPR2, COASY, GTF3C5, HM13, CXXC1, GLRX, ZBTB44, PTPN18, OXR1, ATOX1, FBXL12, KLF9, SOX6, TNS3, B4GALNT1, VAT1, CALM3, GUK1, ACADM, SEC61B, PRMT6, TMED9, CD47, CRIP3, GEMIN2, NR3C1, CYBA, RPS19BP1, COBLL1, ACBD5, DLG1, CHD9, GMPPA, YWHAZ, CAT, DOCK1, PFDN6, USP12, PSMB10</w:t>
            </w:r>
          </w:p>
        </w:tc>
      </w:tr>
      <w:tr w:rsidR="00834C56" w:rsidRPr="007210C8" w:rsidTr="00834C56">
        <w:trPr>
          <w:trHeight w:val="27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TAL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87.57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32.13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56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.22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45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MC2, MYC, CDK5RAP3, IER2, VPS18, BIN3, DDIT3, RPN1, NR1D2, ING1, KAT2B, SF3B5, AHNAK, TARBP2, SNX15, UHRF1BP1L, IL1RAP, MAP2K3, TPM1, UTRN, FECH, FBXO48, ZC3H3, GTF3C5, GLRX, HECTD1, REC8, KLF6, KLF5, KLF9, POLR3H, NUBP2, FBXO3, SOX6, TNS3, PDK1, CPT1A, PPP1R37, PTDSS2, STK38L, B4GALNT1, PCK1, VAT1, MYO5C, CITED4, RAC2, CD47, PTGER3, HIST1H2AC, SHARPIN, ARHGAP25, DLG1, GCLM, DDX41, PPP1R9B, ADGRE5, CAT, KDM7A, USP12, MAPK6, ATP2B1</w:t>
            </w:r>
          </w:p>
        </w:tc>
      </w:tr>
      <w:tr w:rsidR="00834C56" w:rsidRPr="007210C8" w:rsidTr="00834C56">
        <w:trPr>
          <w:trHeight w:val="30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SMAD3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95.15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74.20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0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7.07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68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RAPH1, SMC2, MYC, NAMPT, VPS18, ABCB8, NEBL, IRF2BP2, FOSL2, ANXA4, GPRC5A, TUT1, AHNAK, FAM214A, SQOR, LAPTM5, BBOX1, GOLIM4, PLOD2, FADS2, MAP2K3, CLIP1, UTRN, INSIG2, BFSP1, MDM2, RAD9A, ISY1, BMPR2, PTPN21, MET, GTF3C5, HECTD1, NCLN, POLR2J, SPAG9, KLF6, EIF4A2, JMJD1C, ECH1, MRPS18B, ALG3, CALM3, IDE, GUK1, SEC61B, NME1, YAP1, NPM3, COBLL1, ARHGEF37, DENND4A, CRIM1, GCLM, PICALM, CHD9, ARHGEF10, YWHAZ, ACOX1, PRRG4, STOM, MAPK6, SLC50A1, WEE1</w:t>
            </w:r>
          </w:p>
        </w:tc>
      </w:tr>
      <w:tr w:rsidR="00834C56" w:rsidRPr="007210C8" w:rsidTr="00834C56">
        <w:trPr>
          <w:trHeight w:val="15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SREBF2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63.83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10.68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1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7.48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.80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GMFG, WDR91, IER2, RPL28, PRKAR2A, TTPA, ING1, PCMTD1, GMIP, PPARA, SQOR, SNX15, ENY2, UBR3, PSTPIP1, REXO4, MET, KLF6, KLF9, TRMT61A, NUBP2, EFR3A, SNRPD1, TNS3, CPT1A, YAP1, C1QB, DPM2, BRMS1, CCNE2, RHBDD3, TJAP1, NABP2, DDX41, YWHAG, ZMYND11</w:t>
            </w:r>
          </w:p>
        </w:tc>
      </w:tr>
      <w:tr w:rsidR="00834C56" w:rsidRPr="007210C8" w:rsidTr="00834C56">
        <w:trPr>
          <w:trHeight w:val="15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SALL4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229.95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176.58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2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8.56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.13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LIPH, RNF125, RPL28, CFP, GPRC5A, AEBP2, CDC42EP5, FADS2, ATCAY, FOXN2, CPD, HSD17B11, PTPN12, KLF5, KLF9, EIF4A2, PDK1, PLPP3, HLTF, STK38L, VAT1, CUTC, GRIK5, SATB1, CCNE2, ECT2, GCLM, BRWD1, CHD9, YWHAG, ETV5, LATS2, HLF, MAPK6, WEE1</w:t>
            </w:r>
          </w:p>
        </w:tc>
      </w:tr>
      <w:tr w:rsidR="00834C56" w:rsidRPr="007210C8" w:rsidTr="00834C56">
        <w:trPr>
          <w:trHeight w:val="42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CUX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77.55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14.85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3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9.61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.41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POP1, RAPH1, SMC4, SMC2, SCP2, MYC, IER2, HDHD5, FDX2, RPL28, ABCB8, BLOC1S6, MCTS1, IRF2BP2, TYSND1, VANGL1, HRG, MTMR10, PQBP1, MRPL42, PBK, ANXA5, TUT1, PLCB1, APOLD1, RIDA, PSMB2, LAPTM5, ZNF576, MPV17L2, FADS2, CDH2, LENG1, FECH, UBR3, BFSP1, BCL3, ISY1, LSP1, REXO4, COASY, EVC, DAD1, GTF3C5, UNC93B1, CXXC1, GLRX, ATOX1, KLF9, EIF4A2, JMJD1C, NUBP1, PDK1, MRPS18A, ALG3, IMP4, STXBP3, RACGAP1, STXBP5, CD14, PCK1, STK11IP, LACC1, STAG2, NDUFAF3, CUTC, INTS11, ROBO1, SH3PXD2B, RAC2, SEC61B, KIF2C, C1QB, SCAND1, SLC31A1, SRP14, TEPSIN, KNTC1, HIST1H2AC, ACYP2, PPIH, SHARPIN, ANKZF1, CRIM1, ARHGAP25, TJAP1, GCLM, TNFAIP3, ARHGEF10, YWHAZ, ZMYND11, PRRG4, TNKS2, MAPK6</w:t>
            </w:r>
          </w:p>
        </w:tc>
      </w:tr>
      <w:tr w:rsidR="00834C56" w:rsidRPr="007210C8" w:rsidTr="00834C56">
        <w:trPr>
          <w:trHeight w:val="30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DMRT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84.87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66.79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4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9.68E-03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.41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NCKAP1, SLC4A4, DDIT3, BLOC1S6, IRF2BP2, NFATC4, TRMT112, PCMTD1, ANXA4, PPARA, RAPGEF5, AHNAK, PSMB2, LAMTOR2, PLOD2, SMCHD1, CDH2, UTRN, UBR3, FBXO44, ATXN7, FOXN2, LSP1, HM13, SPAG9, FOXJ3, DDHD2, PTPN12, OXR1, ATOX1, KLF6, JMJD1C, SOX6, TNS3, PLPP3, HLTF, STAG2, CALM3, ROBO2, GUK1, STBD1, ZDHHC17, NME1, CD47, YAP1, SATB1, NPM3, RTL6, SSC4D, NR3C1, GPRIN1, RPP21, RPS19BP1, DLG5, BRWD1, ADGRE5, ARHGEF10, YWHAZ, LATS2, KDM7A, HLF, USP12, PSMB10, CDK2AP2</w:t>
            </w:r>
          </w:p>
        </w:tc>
      </w:tr>
      <w:tr w:rsidR="00834C56" w:rsidRPr="007210C8" w:rsidTr="00834C56">
        <w:trPr>
          <w:trHeight w:val="30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GATA2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97.30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110.39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5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00E-02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.49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NCKAP1, SPI1, IER2, NEBL, IRF2BP2, FOSL2, EEA1, TUT1, RAPGEF5, AHNAK, KIDINS220, LAPTM5, BBOX1, SLMAP, GOLIM4, FADS2, MAP2K3, SLC9A2, UTRN, FECH, UBR3, DHCR24, FOXN2, SERINC5, GPX1, SORD, MRM1, SPAG9, CYB5A, CDC42BPA, KLF6, KLF9, POLR3H, PDK1, PTDSS2, HLTF, STXBP5, CD14, PCK1, APOB, CITED4, STBD1, RAC2, KIF2C, KIAA1324L, SBF2, ACYP2, DOK2, GPRIN1, SELENOP, DHRS7B, ARHGEF37, DENND4A, DLG5, PICALM, TNFAIP3, DDX41, PPP1R9B, ADGRE5, YWHAZ, RABEP2, ALDH1A1, CAT, KDM7A, HLF, USP12, SLC50A1, WEE1</w:t>
            </w:r>
          </w:p>
        </w:tc>
      </w:tr>
      <w:tr w:rsidR="00834C56" w:rsidRPr="007210C8" w:rsidTr="00834C56">
        <w:trPr>
          <w:trHeight w:val="9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HIF1A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45.96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87.85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6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05E-02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.63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MC2, NAMPT, HDHD5, SUMF1, AHNAK, PLOD2, UTRN, INSIG2, PDK1, MRPS18A, GUK1, SLC31A1, ANKZF1, CLN5, MAPK6</w:t>
            </w:r>
          </w:p>
        </w:tc>
      </w:tr>
      <w:tr w:rsidR="00834C56" w:rsidRPr="007210C8" w:rsidTr="00834C56">
        <w:trPr>
          <w:trHeight w:val="72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MITF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77.93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50.03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7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07E-02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.65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NCKAP1, SLC4A4, NAMPT, WDR91, MPV17, IER2, CHID1, VPS18, HDHD5, BIN3, RUFY3, DDIT3, FDX2, PRKD2, UBA52, RPN1, ANAPC11, BLOC1S6, WDR70, TOE1, IRF2BP2, RMDN2, NR1D2, FOSL2, NFATC4, VANGL1, ADI1, MMS19, PYGL, EEA1, TRMT112, ANXA4, ANXA5, SUMF1, KAT2B, GPRC5A, AEBP2, PPARA, PLCB1, AHNAK, APOLD1, PSMB2, RNF138, CHN2, SC5D, BID, SF3A2, RNLS, LAPTM5, SLMAP, VMA21, LAMTOR2, LAMTOR5, GOLIM4, MSI1, IL1RAP, FADS2, MAP2K3, STX7, CNPY2, CLIP1, FKBP9, SNRNP25, SNRPA, FECH, UBR3, RLF, FBXO44, AMDHD1, ATXN7, AMDHD2, DHCR24, G6PC3, SERINC5, RAD9A, ZNF771, ISY1, CELF4, GPX1, REXO4, EVC, PCCA, MET, ROCK2, UNC93B1, HM13, SH3BP2, FNIP1, SPAG9, BICC1, ATOX1, KLF5, NAGK, KLF9, POLR3H, TRMT61A, EIF4A2, PANK3, SOX6, TNS3, CPT1A, ACTN2, ALG5, MRPS18A, PLPP3, CFTR, SNX4, PTDSS2, SYMPK, STXBP5, PCK1, VAT1, STAG2, CITED4, ROBO1, SH3PXD2B, ZDHHC17, VAV1, NME1, APRT, RPUSD4, CD47, YAP1, TYMS, NT5C, PES1, SCAND1, SLC31A1, WASHC4, ARHGAP42, GPRIN3, SCNN1D, GPRIN1, COX19, CCNB1, CBX8, DENND4A, ARHGAP25, DLG1, BRWD1, PICALM, CHD9, TNFAIP3, ARHGEF10, ETV5, TRAPPC6A, LATS2, RABEP2, ACOX1, CAT, HLF, TBRG4, RMND5A, TNKS2, MARVELD2, PPP2R3C, MVB12A, STOM, MAPK6, CMTM4, MAPK12, WEE1, CDK2AP2, SNTB1</w:t>
            </w:r>
          </w:p>
        </w:tc>
      </w:tr>
      <w:tr w:rsidR="00834C56" w:rsidRPr="007210C8" w:rsidTr="00834C56">
        <w:trPr>
          <w:trHeight w:val="12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RF8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62.34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3.49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8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39E-02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.64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NAMPT, RUFY3, AEBP2, BID, PSMB8, RAD9A, LSP1, REXO4, TSSC4, GTF3C5, NCLN, PTPN18, ATOX1, EIF4A2, CUTC, IDE, ZFX, ZDHHC17, AIF1, ARHGAP25, YWHAG, ZMYND11, PSMB10</w:t>
            </w:r>
          </w:p>
        </w:tc>
      </w:tr>
      <w:tr w:rsidR="00834C56" w:rsidRPr="007210C8" w:rsidTr="00834C56">
        <w:trPr>
          <w:trHeight w:val="15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lastRenderedPageBreak/>
              <w:t>TP53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73.54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26.72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9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42E-02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.65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UBA52, TOE1, IRF2BP2, MTMR10, EEA1, AEBP2, APOLD1, LAPTM5, SNX15, MAP3K20, MDM2, SGCB, GPX1, EVC, TP53INP1, POLR2I, SPAG9, REC8, SMARCB1, EFR3A, RPL36AL, PREB, CFTR, YAP1, TYMS, SCAND1, IL33, SBF2, ANKZF1, CHD9, DDX41, ENOSF1, LATS2, STOM</w:t>
            </w:r>
          </w:p>
        </w:tc>
      </w:tr>
      <w:tr w:rsidR="00834C56" w:rsidRPr="007210C8" w:rsidTr="00834C56">
        <w:trPr>
          <w:trHeight w:val="15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HSF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83.49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3.39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70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47E-02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.76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VPS18, NR0B2, MRPL38, ING1, NUDC, ANXA4, HEATR5A, HSPA1A, PLOD2, UTRN, MAP3K20, GOT1, COASY, UNC93B1, NCLN, CYB5A, EIF4A2, TNS3, IMP4, MYO5C, NME1, SSC4D, KNTC1, TYROBP, BRMS1, KLHL26, YWHAG, ZMYND11, PRRG4, CMTM4</w:t>
            </w:r>
          </w:p>
        </w:tc>
      </w:tr>
      <w:tr w:rsidR="00834C56" w:rsidRPr="007210C8" w:rsidTr="00834C56">
        <w:trPr>
          <w:trHeight w:val="2100"/>
        </w:trPr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MEIS1</w:t>
            </w:r>
          </w:p>
        </w:tc>
        <w:tc>
          <w:tcPr>
            <w:tcW w:w="8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52.71</w:t>
            </w:r>
          </w:p>
        </w:tc>
        <w:tc>
          <w:tcPr>
            <w:tcW w:w="9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63.87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Activated</w:t>
            </w:r>
          </w:p>
        </w:tc>
        <w:tc>
          <w:tcPr>
            <w:tcW w:w="6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71</w:t>
            </w:r>
          </w:p>
        </w:tc>
        <w:tc>
          <w:tcPr>
            <w:tcW w:w="12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.50E-02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4.79E-02</w:t>
            </w:r>
          </w:p>
        </w:tc>
        <w:tc>
          <w:tcPr>
            <w:tcW w:w="60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SPI1, GMFG, SMC4, KRTCAP2, WDR91, CDK5RAP3, BIN3, DDIT3, PRKD2, ABCB8, MCEE, KAT2B, PSMB2, KIDINS220, LAPTM5, MAP2K3, UBR3, CORO1A, AMDHD2, DHCR24, RAD9A, MRPL4, PSTPIP1, TSSC4, CXXC1, GLRX, POLR2I, SEC11C, EIF4A2, PDK1, CPT1A, FNDC4, CUTC, RAC2, VAV1, MICU3, AIF1, SLC31A1, ZGPAT, DOK2, ANKZF1, CBX8, HOOK3, PICALM, PEX1</w:t>
            </w:r>
          </w:p>
        </w:tc>
      </w:tr>
      <w:tr w:rsidR="00834C56" w:rsidRPr="007210C8" w:rsidTr="00834C56">
        <w:trPr>
          <w:trHeight w:val="1800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TCF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192.1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-115.0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Inhibite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7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0.015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snapToGrid w:val="0"/>
                <w:color w:val="000000"/>
                <w:lang w:val="en-US" w:eastAsia="de-DE" w:bidi="en-US"/>
              </w:rPr>
              <w:t>0.05</w:t>
            </w:r>
          </w:p>
        </w:tc>
        <w:tc>
          <w:tcPr>
            <w:tcW w:w="6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4C56" w:rsidRPr="0061337C" w:rsidRDefault="00834C56" w:rsidP="00BA1B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</w:pPr>
            <w:r w:rsidRPr="0061337C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lang w:val="en-US" w:eastAsia="de-DE" w:bidi="en-US"/>
              </w:rPr>
              <w:t>NCKAP1, UBA52, RPL28, VANGL1, RNF138, SLMAP, GOLIM4, SLC9A2, ATXN7, FOXN2, BFSP1, CPD, HSD17B11, SPAG9, SLC35A3, GFER, KLF5, PDK1, FNDC4, STK38L, B4GALNT1, VAT1, CITED4, ZFX, CD47, DOK2, CCNE2, KLHL13, COBLL1, GCLM, BRWD1, YWHAG, YWHAZ, LATS2, HLF, RMND5A, MAPK6, TMEM30B, ATP2B1, WEE1, SNTB1</w:t>
            </w:r>
          </w:p>
        </w:tc>
      </w:tr>
    </w:tbl>
    <w:p w:rsidR="00D61D6C" w:rsidRPr="0061337C" w:rsidRDefault="00D61D6C" w:rsidP="00BA1B6F">
      <w:pPr>
        <w:spacing w:line="240" w:lineRule="auto"/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</w:pPr>
    </w:p>
    <w:sectPr w:rsidR="00D61D6C" w:rsidRPr="0061337C" w:rsidSect="0046197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971"/>
    <w:rsid w:val="000B6E59"/>
    <w:rsid w:val="001154A6"/>
    <w:rsid w:val="001D435C"/>
    <w:rsid w:val="002D38B8"/>
    <w:rsid w:val="0033256B"/>
    <w:rsid w:val="00461971"/>
    <w:rsid w:val="005F54A2"/>
    <w:rsid w:val="0061337C"/>
    <w:rsid w:val="006162D1"/>
    <w:rsid w:val="0069669B"/>
    <w:rsid w:val="006B5101"/>
    <w:rsid w:val="007210C8"/>
    <w:rsid w:val="00751662"/>
    <w:rsid w:val="00834C56"/>
    <w:rsid w:val="00876F17"/>
    <w:rsid w:val="008A6F9A"/>
    <w:rsid w:val="009105DD"/>
    <w:rsid w:val="009D2321"/>
    <w:rsid w:val="00AE47F7"/>
    <w:rsid w:val="00BA1B6F"/>
    <w:rsid w:val="00BF1374"/>
    <w:rsid w:val="00C10BC6"/>
    <w:rsid w:val="00C57D55"/>
    <w:rsid w:val="00D61D6C"/>
    <w:rsid w:val="00DB765D"/>
    <w:rsid w:val="00FC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E288DA-5CE3-4924-93B0-4F1F250C0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61971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61971"/>
    <w:rPr>
      <w:color w:val="954F72"/>
      <w:u w:val="single"/>
    </w:rPr>
  </w:style>
  <w:style w:type="paragraph" w:customStyle="1" w:styleId="msonormal0">
    <w:name w:val="msonormal"/>
    <w:basedOn w:val="Normale"/>
    <w:rsid w:val="004619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3">
    <w:name w:val="xl63"/>
    <w:basedOn w:val="Normale"/>
    <w:rsid w:val="0046197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en-GB" w:eastAsia="en-GB"/>
    </w:rPr>
  </w:style>
  <w:style w:type="paragraph" w:customStyle="1" w:styleId="xl64">
    <w:name w:val="xl64"/>
    <w:basedOn w:val="Normale"/>
    <w:rsid w:val="0046197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en-GB" w:eastAsia="en-GB"/>
    </w:rPr>
  </w:style>
  <w:style w:type="paragraph" w:customStyle="1" w:styleId="xl65">
    <w:name w:val="xl65"/>
    <w:basedOn w:val="Normale"/>
    <w:rsid w:val="0046197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en-GB" w:eastAsia="en-GB"/>
    </w:rPr>
  </w:style>
  <w:style w:type="paragraph" w:customStyle="1" w:styleId="xl66">
    <w:name w:val="xl66"/>
    <w:basedOn w:val="Normale"/>
    <w:rsid w:val="0046197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en-GB" w:eastAsia="en-GB"/>
    </w:rPr>
  </w:style>
  <w:style w:type="paragraph" w:customStyle="1" w:styleId="xl67">
    <w:name w:val="xl67"/>
    <w:basedOn w:val="Normale"/>
    <w:rsid w:val="004619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8">
    <w:name w:val="xl68"/>
    <w:basedOn w:val="Normale"/>
    <w:rsid w:val="0046197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9">
    <w:name w:val="xl69"/>
    <w:basedOn w:val="Normale"/>
    <w:rsid w:val="0046197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0">
    <w:name w:val="xl70"/>
    <w:basedOn w:val="Normale"/>
    <w:rsid w:val="004619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1">
    <w:name w:val="xl71"/>
    <w:basedOn w:val="Normale"/>
    <w:rsid w:val="0046197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2">
    <w:name w:val="xl72"/>
    <w:basedOn w:val="Normale"/>
    <w:rsid w:val="0046197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3">
    <w:name w:val="xl73"/>
    <w:basedOn w:val="Normale"/>
    <w:rsid w:val="004619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4">
    <w:name w:val="xl74"/>
    <w:basedOn w:val="Normale"/>
    <w:rsid w:val="00461971"/>
    <w:pPr>
      <w:pBdr>
        <w:top w:val="single" w:sz="8" w:space="0" w:color="auto"/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5">
    <w:name w:val="xl75"/>
    <w:basedOn w:val="Normale"/>
    <w:rsid w:val="00461971"/>
    <w:pPr>
      <w:pBdr>
        <w:top w:val="single" w:sz="8" w:space="0" w:color="auto"/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6">
    <w:name w:val="xl76"/>
    <w:basedOn w:val="Normale"/>
    <w:rsid w:val="00461971"/>
    <w:pPr>
      <w:pBdr>
        <w:top w:val="single" w:sz="8" w:space="0" w:color="auto"/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7">
    <w:name w:val="xl77"/>
    <w:basedOn w:val="Normale"/>
    <w:rsid w:val="00461971"/>
    <w:pPr>
      <w:pBdr>
        <w:top w:val="single" w:sz="8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8">
    <w:name w:val="xl78"/>
    <w:basedOn w:val="Normale"/>
    <w:rsid w:val="00461971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9">
    <w:name w:val="xl79"/>
    <w:basedOn w:val="Normale"/>
    <w:rsid w:val="00461971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0">
    <w:name w:val="xl80"/>
    <w:basedOn w:val="Normale"/>
    <w:rsid w:val="00461971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1">
    <w:name w:val="xl81"/>
    <w:basedOn w:val="Normale"/>
    <w:rsid w:val="00461971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2">
    <w:name w:val="xl82"/>
    <w:basedOn w:val="Normale"/>
    <w:rsid w:val="00461971"/>
    <w:pPr>
      <w:pBdr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3">
    <w:name w:val="xl83"/>
    <w:basedOn w:val="Normale"/>
    <w:rsid w:val="00461971"/>
    <w:pPr>
      <w:pBdr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4">
    <w:name w:val="xl84"/>
    <w:basedOn w:val="Normale"/>
    <w:rsid w:val="00461971"/>
    <w:pPr>
      <w:pBdr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5">
    <w:name w:val="xl85"/>
    <w:basedOn w:val="Normale"/>
    <w:rsid w:val="00461971"/>
    <w:pPr>
      <w:pBdr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6">
    <w:name w:val="xl86"/>
    <w:basedOn w:val="Normale"/>
    <w:rsid w:val="00461971"/>
    <w:pPr>
      <w:pBdr>
        <w:top w:val="dotted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7">
    <w:name w:val="xl87"/>
    <w:basedOn w:val="Normale"/>
    <w:rsid w:val="00461971"/>
    <w:pPr>
      <w:pBdr>
        <w:top w:val="dotted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8">
    <w:name w:val="xl88"/>
    <w:basedOn w:val="Normale"/>
    <w:rsid w:val="00461971"/>
    <w:pPr>
      <w:pBdr>
        <w:top w:val="dotted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4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2</Pages>
  <Words>6133</Words>
  <Characters>34964</Characters>
  <Application>Microsoft Office Word</Application>
  <DocSecurity>0</DocSecurity>
  <Lines>291</Lines>
  <Paragraphs>8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P</dc:creator>
  <cp:keywords/>
  <dc:description/>
  <cp:lastModifiedBy>VP</cp:lastModifiedBy>
  <cp:revision>2</cp:revision>
  <dcterms:created xsi:type="dcterms:W3CDTF">2021-02-05T12:42:00Z</dcterms:created>
  <dcterms:modified xsi:type="dcterms:W3CDTF">2021-02-05T12:42:00Z</dcterms:modified>
</cp:coreProperties>
</file>